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3D966" w14:textId="1D06537E" w:rsidR="00D43A71" w:rsidRPr="00C67757" w:rsidRDefault="00C67757" w:rsidP="00D43A71">
      <w:pPr>
        <w:pStyle w:val="Titelseite"/>
        <w:spacing w:before="0"/>
        <w:rPr>
          <w:rFonts w:cs="Arial"/>
          <w:smallCaps w:val="0"/>
          <w:sz w:val="22"/>
          <w:szCs w:val="18"/>
          <w:lang w:val="en-US"/>
        </w:rPr>
      </w:pPr>
      <w:r w:rsidRPr="00C67757">
        <w:rPr>
          <w:rFonts w:cs="Arial"/>
          <w:smallCaps w:val="0"/>
          <w:sz w:val="24"/>
          <w:szCs w:val="20"/>
          <w:lang w:val="en-US"/>
        </w:rPr>
        <w:t>Question</w:t>
      </w:r>
      <w:r w:rsidR="00EF38CA">
        <w:rPr>
          <w:rFonts w:cs="Arial"/>
          <w:smallCaps w:val="0"/>
          <w:sz w:val="24"/>
          <w:szCs w:val="20"/>
          <w:lang w:val="en-US"/>
        </w:rPr>
        <w:t>n</w:t>
      </w:r>
      <w:r w:rsidRPr="00C67757">
        <w:rPr>
          <w:rFonts w:cs="Arial"/>
          <w:smallCaps w:val="0"/>
          <w:sz w:val="24"/>
          <w:szCs w:val="20"/>
          <w:lang w:val="en-US"/>
        </w:rPr>
        <w:t>aire for participating in research project</w:t>
      </w:r>
      <w:r w:rsidR="00D43A71" w:rsidRPr="00C67757">
        <w:rPr>
          <w:rFonts w:cs="Arial"/>
          <w:smallCaps w:val="0"/>
          <w:sz w:val="24"/>
          <w:szCs w:val="20"/>
          <w:lang w:val="en-US"/>
        </w:rPr>
        <w:t xml:space="preserve"> </w:t>
      </w:r>
    </w:p>
    <w:p w14:paraId="3AC8139E" w14:textId="7FE6DE16" w:rsidR="00D43A71" w:rsidRPr="00C67757" w:rsidRDefault="00C67757" w:rsidP="00D43A71">
      <w:pPr>
        <w:pStyle w:val="Titelsei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spacing w:before="0" w:after="0"/>
        <w:rPr>
          <w:rFonts w:cs="Arial"/>
          <w:i/>
          <w:smallCaps w:val="0"/>
          <w:sz w:val="22"/>
          <w:szCs w:val="18"/>
          <w:lang w:val="en-US"/>
        </w:rPr>
      </w:pPr>
      <w:r w:rsidRPr="00C67757">
        <w:rPr>
          <w:i/>
          <w:smallCaps w:val="0"/>
          <w:sz w:val="24"/>
          <w:szCs w:val="20"/>
          <w:lang w:val="en-US"/>
        </w:rPr>
        <w:t xml:space="preserve">Detection of quality differences in resuscitation on a simulation </w:t>
      </w:r>
      <w:r>
        <w:rPr>
          <w:i/>
          <w:smallCaps w:val="0"/>
          <w:sz w:val="24"/>
          <w:szCs w:val="20"/>
          <w:lang w:val="en-US"/>
        </w:rPr>
        <w:t>ma</w:t>
      </w:r>
      <w:r w:rsidR="00EF38CA">
        <w:rPr>
          <w:i/>
          <w:smallCaps w:val="0"/>
          <w:sz w:val="24"/>
          <w:szCs w:val="20"/>
          <w:lang w:val="en-US"/>
        </w:rPr>
        <w:t>nikin with varying</w:t>
      </w:r>
      <w:r w:rsidRPr="00C67757">
        <w:rPr>
          <w:i/>
          <w:smallCaps w:val="0"/>
          <w:sz w:val="24"/>
          <w:szCs w:val="20"/>
          <w:lang w:val="en-US"/>
        </w:rPr>
        <w:t xml:space="preserve"> chest mechanics </w:t>
      </w:r>
      <w:r w:rsidR="00EF38CA">
        <w:rPr>
          <w:i/>
          <w:smallCaps w:val="0"/>
          <w:sz w:val="24"/>
          <w:szCs w:val="20"/>
          <w:lang w:val="en-US"/>
        </w:rPr>
        <w:t>resistance, comparing day and</w:t>
      </w:r>
      <w:r w:rsidRPr="00C67757">
        <w:rPr>
          <w:i/>
          <w:smallCaps w:val="0"/>
          <w:sz w:val="24"/>
          <w:szCs w:val="20"/>
          <w:lang w:val="en-US"/>
        </w:rPr>
        <w:t xml:space="preserve"> night</w:t>
      </w:r>
      <w:r w:rsidR="00EF38CA">
        <w:rPr>
          <w:i/>
          <w:smallCaps w:val="0"/>
          <w:sz w:val="24"/>
          <w:szCs w:val="20"/>
          <w:lang w:val="en-US"/>
        </w:rPr>
        <w:t xml:space="preserve"> conditions</w:t>
      </w:r>
    </w:p>
    <w:p w14:paraId="28A56E04" w14:textId="77777777" w:rsidR="00D43A71" w:rsidRPr="00C67757" w:rsidRDefault="00D43A71" w:rsidP="00D43A71">
      <w:pPr>
        <w:pStyle w:val="Titelseite"/>
        <w:spacing w:before="120" w:after="0"/>
        <w:jc w:val="both"/>
        <w:rPr>
          <w:rFonts w:cs="Arial"/>
          <w:smallCaps w:val="0"/>
          <w:sz w:val="12"/>
          <w:szCs w:val="8"/>
          <w:lang w:val="en-US"/>
        </w:rPr>
      </w:pPr>
    </w:p>
    <w:p w14:paraId="06AB92C7" w14:textId="77777777" w:rsidR="00C67757" w:rsidRDefault="00C67757" w:rsidP="00D43A71">
      <w:pPr>
        <w:pStyle w:val="Titelseite"/>
        <w:spacing w:before="120" w:after="0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Dear participant, </w:t>
      </w:r>
    </w:p>
    <w:p w14:paraId="0DEA1A56" w14:textId="6EC04ED2" w:rsidR="00D43A71" w:rsidRPr="00C67757" w:rsidRDefault="00C67757" w:rsidP="00D43A71">
      <w:pPr>
        <w:pStyle w:val="Titelseite"/>
        <w:spacing w:before="120" w:after="0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>as part of your participation in the above-mentioned study, we as</w:t>
      </w:r>
      <w:r>
        <w:rPr>
          <w:rFonts w:cs="Arial"/>
          <w:b w:val="0"/>
          <w:bCs/>
          <w:smallCaps w:val="0"/>
          <w:sz w:val="24"/>
          <w:szCs w:val="20"/>
          <w:lang w:val="en-US"/>
        </w:rPr>
        <w:t>k</w:t>
      </w: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you to complete the following questionnaire. Thank you!</w:t>
      </w:r>
    </w:p>
    <w:p w14:paraId="0E255ED0" w14:textId="77777777" w:rsidR="00C67757" w:rsidRPr="00C67757" w:rsidRDefault="00C67757" w:rsidP="00D43A71">
      <w:pPr>
        <w:pStyle w:val="Titelseite"/>
        <w:spacing w:before="120" w:after="0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</w:p>
    <w:p w14:paraId="69011321" w14:textId="0AA460A0" w:rsidR="00D43A71" w:rsidRPr="00C67757" w:rsidRDefault="00C67757" w:rsidP="00D43A71">
      <w:pPr>
        <w:pStyle w:val="Titelseite"/>
        <w:spacing w:before="0" w:after="480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>Randomization code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>:</w:t>
      </w: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</w:t>
      </w:r>
      <w:r w:rsidR="00D43A71" w:rsidRPr="00C67757">
        <w:rPr>
          <w:rFonts w:cs="Arial"/>
          <w:b w:val="0"/>
          <w:bCs/>
          <w:smallCaps w:val="0"/>
          <w:sz w:val="24"/>
          <w:szCs w:val="20"/>
          <w:highlight w:val="lightGray"/>
          <w:lang w:val="en-US"/>
        </w:rPr>
        <w:t>_________________</w:t>
      </w:r>
    </w:p>
    <w:p w14:paraId="6947DA89" w14:textId="1D2C1756" w:rsidR="00D43A71" w:rsidRPr="00C67757" w:rsidRDefault="00C67757" w:rsidP="38D87395">
      <w:pPr>
        <w:pStyle w:val="Titelseite"/>
        <w:numPr>
          <w:ilvl w:val="0"/>
          <w:numId w:val="11"/>
        </w:numPr>
        <w:spacing w:before="0" w:after="0" w:line="360" w:lineRule="auto"/>
        <w:jc w:val="both"/>
        <w:rPr>
          <w:rFonts w:cs="Arial"/>
          <w:b w:val="0"/>
          <w:smallCaps w:val="0"/>
          <w:sz w:val="24"/>
          <w:lang w:val="en-US"/>
        </w:rPr>
      </w:pPr>
      <w:r w:rsidRPr="00C67757">
        <w:rPr>
          <w:rFonts w:cs="Arial"/>
          <w:b w:val="0"/>
          <w:smallCaps w:val="0"/>
          <w:sz w:val="24"/>
          <w:lang w:val="en-US"/>
        </w:rPr>
        <w:t>Which gender do you identify with</w:t>
      </w:r>
      <w:r w:rsidR="00D43A71" w:rsidRPr="00C67757">
        <w:rPr>
          <w:rFonts w:cs="Arial"/>
          <w:b w:val="0"/>
          <w:smallCaps w:val="0"/>
          <w:sz w:val="24"/>
          <w:lang w:val="en-US"/>
        </w:rPr>
        <w:t>?</w:t>
      </w:r>
    </w:p>
    <w:p w14:paraId="0497BC26" w14:textId="29AB0480" w:rsidR="00D43A71" w:rsidRPr="00C67757" w:rsidRDefault="00BE72CE" w:rsidP="00D43A71">
      <w:pPr>
        <w:pStyle w:val="Titelseite"/>
        <w:spacing w:before="0" w:after="360" w:line="360" w:lineRule="auto"/>
        <w:ind w:left="720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>
        <w:rPr>
          <w:rFonts w:cs="Arial"/>
          <w:b w:val="0"/>
          <w:bCs/>
          <w:smallCaps w:val="0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AD215B0" wp14:editId="0DF9CFAD">
                <wp:simplePos x="0" y="0"/>
                <wp:positionH relativeFrom="column">
                  <wp:posOffset>462280</wp:posOffset>
                </wp:positionH>
                <wp:positionV relativeFrom="paragraph">
                  <wp:posOffset>37465</wp:posOffset>
                </wp:positionV>
                <wp:extent cx="123825" cy="133350"/>
                <wp:effectExtent l="9525" t="6985" r="9525" b="12065"/>
                <wp:wrapNone/>
                <wp:docPr id="11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="http://schemas.openxmlformats.org/drawingml/2006/main" xmlns:a14="http://schemas.microsoft.com/office/drawing/2010/main">
            <w:pict w14:anchorId="19C5F2AB">
              <v:rect id="Rectangle 9" style="position:absolute;margin-left:36.4pt;margin-top:2.95pt;width:9.75pt;height:10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w14:anchorId="6311AE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4CEBwIAABUEAAAOAAAAZHJzL2Uyb0RvYy54bWysU9uO2yAQfa/Uf0C8N45zabNWnNUq21SV&#10;thdp2w8gGNuowNCBxEm/vgPJZqO26kNVHhDDwOHMmcPy9mAN2ysMGlzNy9GYM+UkNNp1Nf/6ZfNq&#10;wVmIwjXCgFM1P6rAb1cvXywHX6kJ9GAahYxAXKgGX/M+Rl8VRZC9siKMwCtHyRbQikghdkWDYiB0&#10;a4rJePy6GAAbjyBVCLR7f0ryVcZvWyXjp7YNKjJTc+IW84x53qa5WC1F1aHwvZZnGuIfWFihHT16&#10;gboXUbAd6t+grJYIAdo4kmALaFstVa6BqinHv1Tz2Auvci0kTvAXmcL/g5Uf94/+MybqwT+A/BaY&#10;g3UvXKfuEGHolWjouTIJVQw+VJcLKQh0lW2HD9BQa8UuQtbg0KJNgFQdO2Spjxep1SEySZvlZLqY&#10;zDmTlCqn0+k8t6IQ1dNljyG+U2BZWtQcqZMZXOwfQkxkRPV0JJMHo5uNNiYH2G3XBtleUNc3eWT+&#10;VOP1MePYUPObOfH4O8Q4jz9BWB3Jvkbbmi8uh0SVVHvrmmyuKLQ5rYmycWcZk3LJpKHaQnMkFRFO&#10;3qS/RIse8AdnA/my5uH7TqDizLx31ImbcjZLRs7BbP5mQgFeZ7bXGeEkQdU8cnZaruPJ/DuPuuvp&#10;pTLX7uCOutfqrOwzqzNZ8l4W/PxPkrmv43zq+TevfgIAAP//AwBQSwMEFAAGAAgAAAAhACthMH/c&#10;AAAABgEAAA8AAABkcnMvZG93bnJldi54bWxMzjFPwzAQBeAdif9gHRIbdXBFIWkuFQIVibFNFzYn&#10;PpKU+BzFThv49ZiJjqd3eu/LN7PtxYlG3zlGuF8kIIhrZzpuEA7l9u4JhA+aje4dE8I3edgU11e5&#10;zow7845O+9CIWMI+0whtCEMmpa9bstov3EAcs083Wh3iOTbSjPocy20vVZKspNUdx4VWD/TSUv21&#10;nyxC1amD/tmVb4lNt8vwPpfH6eMV8fZmfl6DCDSH/2f440c6FNFUuYmNFz3Co4rygPCQgohxqpYg&#10;KgS1SkEWubzkF78AAAD//wMAUEsBAi0AFAAGAAgAAAAhALaDOJL+AAAA4QEAABMAAAAAAAAAAAAA&#10;AAAAAAAAAFtDb250ZW50X1R5cGVzXS54bWxQSwECLQAUAAYACAAAACEAOP0h/9YAAACUAQAACwAA&#10;AAAAAAAAAAAAAAAvAQAAX3JlbHMvLnJlbHNQSwECLQAUAAYACAAAACEAcMeAhAcCAAAVBAAADgAA&#10;AAAAAAAAAAAAAAAuAgAAZHJzL2Uyb0RvYy54bWxQSwECLQAUAAYACAAAACEAK2Ewf9wAAAAGAQAA&#10;DwAAAAAAAAAAAAAAAABhBAAAZHJzL2Rvd25yZXYueG1sUEsFBgAAAAAEAAQA8wAAAGoFAAAAAA==&#10;"/>
            </w:pict>
          </mc:Fallback>
        </mc:AlternateContent>
      </w:r>
      <w:r>
        <w:rPr>
          <w:rFonts w:cs="Arial"/>
          <w:b w:val="0"/>
          <w:bCs/>
          <w:smallCaps w:val="0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896EF61" wp14:editId="1F29AB75">
                <wp:simplePos x="0" y="0"/>
                <wp:positionH relativeFrom="column">
                  <wp:posOffset>1257300</wp:posOffset>
                </wp:positionH>
                <wp:positionV relativeFrom="paragraph">
                  <wp:posOffset>37465</wp:posOffset>
                </wp:positionV>
                <wp:extent cx="123825" cy="133350"/>
                <wp:effectExtent l="13970" t="6985" r="5080" b="1206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="http://schemas.openxmlformats.org/drawingml/2006/main" xmlns:a14="http://schemas.microsoft.com/office/drawing/2010/main">
            <w:pict w14:anchorId="139835BE">
              <v:rect id="Rectangle 10" style="position:absolute;margin-left:99pt;margin-top:2.95pt;width:9.75pt;height:10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w14:anchorId="72FBCF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4CEBwIAABUEAAAOAAAAZHJzL2Uyb0RvYy54bWysU9uO2yAQfa/Uf0C8N45zabNWnNUq21SV&#10;thdp2w8gGNuowNCBxEm/vgPJZqO26kNVHhDDwOHMmcPy9mAN2ysMGlzNy9GYM+UkNNp1Nf/6ZfNq&#10;wVmIwjXCgFM1P6rAb1cvXywHX6kJ9GAahYxAXKgGX/M+Rl8VRZC9siKMwCtHyRbQikghdkWDYiB0&#10;a4rJePy6GAAbjyBVCLR7f0ryVcZvWyXjp7YNKjJTc+IW84x53qa5WC1F1aHwvZZnGuIfWFihHT16&#10;gboXUbAd6t+grJYIAdo4kmALaFstVa6BqinHv1Tz2Auvci0kTvAXmcL/g5Uf94/+MybqwT+A/BaY&#10;g3UvXKfuEGHolWjouTIJVQw+VJcLKQh0lW2HD9BQa8UuQtbg0KJNgFQdO2Spjxep1SEySZvlZLqY&#10;zDmTlCqn0+k8t6IQ1dNljyG+U2BZWtQcqZMZXOwfQkxkRPV0JJMHo5uNNiYH2G3XBtleUNc3eWT+&#10;VOP1MePYUPObOfH4O8Q4jz9BWB3Jvkbbmi8uh0SVVHvrmmyuKLQ5rYmycWcZk3LJpKHaQnMkFRFO&#10;3qS/RIse8AdnA/my5uH7TqDizLx31ImbcjZLRs7BbP5mQgFeZ7bXGeEkQdU8cnZaruPJ/DuPuuvp&#10;pTLX7uCOutfqrOwzqzNZ8l4W/PxPkrmv43zq+TevfgIAAP//AwBQSwMEFAAGAAgAAAAhAIiR8Cnd&#10;AAAACAEAAA8AAABkcnMvZG93bnJldi54bWxMj0FPg0AQhe8m/ofNmHizSzGtBVkao6mJx5ZevA0w&#10;AsrOEnZp0V/veKq3eXkvb76XbWfbqxONvnNsYLmIQBFXru64MXAsdncbUD4g19g7JgPf5GGbX19l&#10;mNbuzHs6HUKjpIR9igbaEIZUa1+1ZNEv3EAs3ocbLQaRY6PrEc9SbnsdR9FaW+xYPrQ40HNL1ddh&#10;sgbKLj7iz754jWyyuw9vc/E5vb8Yc3szPz2CCjSHSxj+8AUdcmEq3cS1V73oZCNbgoFVAkr8ePmw&#10;AlXKsU5A55n+PyD/BQAA//8DAFBLAQItABQABgAIAAAAIQC2gziS/gAAAOEBAAATAAAAAAAAAAAA&#10;AAAAAAAAAABbQ29udGVudF9UeXBlc10ueG1sUEsBAi0AFAAGAAgAAAAhADj9If/WAAAAlAEAAAsA&#10;AAAAAAAAAAAAAAAALwEAAF9yZWxzLy5yZWxzUEsBAi0AFAAGAAgAAAAhAHDHgIQHAgAAFQQAAA4A&#10;AAAAAAAAAAAAAAAALgIAAGRycy9lMm9Eb2MueG1sUEsBAi0AFAAGAAgAAAAhAIiR8CndAAAACAEA&#10;AA8AAAAAAAAAAAAAAAAAYQQAAGRycy9kb3ducmV2LnhtbFBLBQYAAAAABAAEAPMAAABrBQAAAAA=&#10;"/>
            </w:pict>
          </mc:Fallback>
        </mc:AlternateContent>
      </w:r>
      <w:r>
        <w:rPr>
          <w:rFonts w:cs="Arial"/>
          <w:b w:val="0"/>
          <w:bCs/>
          <w:smallCaps w:val="0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16A528E" wp14:editId="2A7FBD85">
                <wp:simplePos x="0" y="0"/>
                <wp:positionH relativeFrom="column">
                  <wp:posOffset>2066925</wp:posOffset>
                </wp:positionH>
                <wp:positionV relativeFrom="paragraph">
                  <wp:posOffset>37465</wp:posOffset>
                </wp:positionV>
                <wp:extent cx="123825" cy="133350"/>
                <wp:effectExtent l="13970" t="6985" r="5080" b="12065"/>
                <wp:wrapNone/>
                <wp:docPr id="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="http://schemas.openxmlformats.org/drawingml/2006/main" xmlns:a14="http://schemas.microsoft.com/office/drawing/2010/main">
            <w:pict w14:anchorId="54604CEA">
              <v:rect id="Rectangle 11" style="position:absolute;margin-left:162.75pt;margin-top:2.95pt;width:9.75pt;height:10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w14:anchorId="75962CD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4CEBwIAABUEAAAOAAAAZHJzL2Uyb0RvYy54bWysU9uO2yAQfa/Uf0C8N45zabNWnNUq21SV&#10;thdp2w8gGNuowNCBxEm/vgPJZqO26kNVHhDDwOHMmcPy9mAN2ysMGlzNy9GYM+UkNNp1Nf/6ZfNq&#10;wVmIwjXCgFM1P6rAb1cvXywHX6kJ9GAahYxAXKgGX/M+Rl8VRZC9siKMwCtHyRbQikghdkWDYiB0&#10;a4rJePy6GAAbjyBVCLR7f0ryVcZvWyXjp7YNKjJTc+IW84x53qa5WC1F1aHwvZZnGuIfWFihHT16&#10;gboXUbAd6t+grJYIAdo4kmALaFstVa6BqinHv1Tz2Auvci0kTvAXmcL/g5Uf94/+MybqwT+A/BaY&#10;g3UvXKfuEGHolWjouTIJVQw+VJcLKQh0lW2HD9BQa8UuQtbg0KJNgFQdO2Spjxep1SEySZvlZLqY&#10;zDmTlCqn0+k8t6IQ1dNljyG+U2BZWtQcqZMZXOwfQkxkRPV0JJMHo5uNNiYH2G3XBtleUNc3eWT+&#10;VOP1MePYUPObOfH4O8Q4jz9BWB3Jvkbbmi8uh0SVVHvrmmyuKLQ5rYmycWcZk3LJpKHaQnMkFRFO&#10;3qS/RIse8AdnA/my5uH7TqDizLx31ImbcjZLRs7BbP5mQgFeZ7bXGeEkQdU8cnZaruPJ/DuPuuvp&#10;pTLX7uCOutfqrOwzqzNZ8l4W/PxPkrmv43zq+TevfgIAAP//AwBQSwMEFAAGAAgAAAAhALJsdHnd&#10;AAAACAEAAA8AAABkcnMvZG93bnJldi54bWxMj0FPg0AUhO8m/ofNM/FmF0EaoTwao6mJx5ZevD3Y&#10;V0DZXcIuLfrrXU96nMxk5ptiu+hBnHlyvTUI96sIBJvGqt60CMdqd/cIwnkyigZrGOGLHWzL66uC&#10;cmUvZs/ng29FKDEuJ4TO+zGX0jUda3IrO7IJ3slOmnyQUyvVRJdQrgcZR9FaaupNWOho5OeOm8/D&#10;rBHqPj7S9756jXS2S/zbUn3M7y+ItzfL0waE58X/heEXP6BDGZhqOxvlxICQxGkaoghpBiL4yUMa&#10;vtUI8ToDWRby/4HyBwAA//8DAFBLAQItABQABgAIAAAAIQC2gziS/gAAAOEBAAATAAAAAAAAAAAA&#10;AAAAAAAAAABbQ29udGVudF9UeXBlc10ueG1sUEsBAi0AFAAGAAgAAAAhADj9If/WAAAAlAEAAAsA&#10;AAAAAAAAAAAAAAAALwEAAF9yZWxzLy5yZWxzUEsBAi0AFAAGAAgAAAAhAHDHgIQHAgAAFQQAAA4A&#10;AAAAAAAAAAAAAAAALgIAAGRycy9lMm9Eb2MueG1sUEsBAi0AFAAGAAgAAAAhALJsdHndAAAACAEA&#10;AA8AAAAAAAAAAAAAAAAAYQQAAGRycy9kb3ducmV2LnhtbFBLBQYAAAAABAAEAPMAAABrBQAAAAA=&#10;"/>
            </w:pict>
          </mc:Fallback>
        </mc:AlternateConten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 M</w:t>
      </w:r>
      <w:r w:rsidR="00C67757">
        <w:rPr>
          <w:rFonts w:cs="Arial"/>
          <w:b w:val="0"/>
          <w:bCs/>
          <w:smallCaps w:val="0"/>
          <w:sz w:val="24"/>
          <w:szCs w:val="20"/>
          <w:lang w:val="en-US"/>
        </w:rPr>
        <w:t>ale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       </w:t>
      </w:r>
      <w:r w:rsid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Female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    </w:t>
      </w:r>
      <w:r w:rsidR="00C67757">
        <w:rPr>
          <w:rFonts w:cs="Arial"/>
          <w:b w:val="0"/>
          <w:bCs/>
          <w:smallCaps w:val="0"/>
          <w:sz w:val="24"/>
          <w:szCs w:val="20"/>
          <w:lang w:val="en-US"/>
        </w:rPr>
        <w:t>Diverse</w:t>
      </w:r>
    </w:p>
    <w:p w14:paraId="4C19B361" w14:textId="4EAA8467" w:rsidR="00D43A71" w:rsidRPr="00C67757" w:rsidRDefault="00C67757" w:rsidP="00D43A71">
      <w:pPr>
        <w:pStyle w:val="Titelseite"/>
        <w:numPr>
          <w:ilvl w:val="0"/>
          <w:numId w:val="11"/>
        </w:numPr>
        <w:spacing w:before="0" w:after="360" w:line="360" w:lineRule="auto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>How old are you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?  _________ </w:t>
      </w: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>ye</w:t>
      </w:r>
      <w:r>
        <w:rPr>
          <w:rFonts w:cs="Arial"/>
          <w:b w:val="0"/>
          <w:bCs/>
          <w:smallCaps w:val="0"/>
          <w:sz w:val="24"/>
          <w:szCs w:val="20"/>
          <w:lang w:val="en-US"/>
        </w:rPr>
        <w:t>ars</w:t>
      </w:r>
    </w:p>
    <w:p w14:paraId="11036536" w14:textId="44F14CD3" w:rsidR="00D43A71" w:rsidRPr="00C67757" w:rsidRDefault="00C67757" w:rsidP="38D87395">
      <w:pPr>
        <w:pStyle w:val="Titelseite"/>
        <w:numPr>
          <w:ilvl w:val="0"/>
          <w:numId w:val="11"/>
        </w:numPr>
        <w:spacing w:before="0" w:after="0" w:line="360" w:lineRule="auto"/>
        <w:jc w:val="both"/>
        <w:rPr>
          <w:rFonts w:cs="Arial"/>
          <w:b w:val="0"/>
          <w:smallCaps w:val="0"/>
          <w:sz w:val="24"/>
          <w:lang w:val="en-US"/>
        </w:rPr>
      </w:pPr>
      <w:r w:rsidRPr="00C67757">
        <w:rPr>
          <w:rFonts w:cs="Arial"/>
          <w:b w:val="0"/>
          <w:smallCaps w:val="0"/>
          <w:sz w:val="24"/>
          <w:lang w:val="en-US"/>
        </w:rPr>
        <w:t xml:space="preserve">Which healthcare profession group do you belong </w:t>
      </w:r>
      <w:r>
        <w:rPr>
          <w:rFonts w:cs="Arial"/>
          <w:b w:val="0"/>
          <w:smallCaps w:val="0"/>
          <w:sz w:val="24"/>
          <w:lang w:val="en-US"/>
        </w:rPr>
        <w:t>to</w:t>
      </w:r>
      <w:r w:rsidR="00D43A71" w:rsidRPr="00C67757">
        <w:rPr>
          <w:rFonts w:cs="Arial"/>
          <w:b w:val="0"/>
          <w:smallCaps w:val="0"/>
          <w:sz w:val="24"/>
          <w:lang w:val="en-US"/>
        </w:rPr>
        <w:t>?</w:t>
      </w:r>
    </w:p>
    <w:p w14:paraId="4A4E7B58" w14:textId="1C812FDE" w:rsidR="00D43A71" w:rsidRPr="00C67757" w:rsidRDefault="00EF38CA" w:rsidP="00D43A71">
      <w:pPr>
        <w:pStyle w:val="Titelseite"/>
        <w:spacing w:before="0" w:after="360" w:line="360" w:lineRule="auto"/>
        <w:ind w:left="720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>
        <w:rPr>
          <w:rFonts w:cs="Arial"/>
          <w:b w:val="0"/>
          <w:bCs/>
          <w:smallCaps w:val="0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996F508" wp14:editId="5D000729">
                <wp:simplePos x="0" y="0"/>
                <wp:positionH relativeFrom="column">
                  <wp:posOffset>3156737</wp:posOffset>
                </wp:positionH>
                <wp:positionV relativeFrom="paragraph">
                  <wp:posOffset>18415</wp:posOffset>
                </wp:positionV>
                <wp:extent cx="123825" cy="133350"/>
                <wp:effectExtent l="13970" t="5080" r="5080" b="13970"/>
                <wp:wrapNone/>
                <wp:docPr id="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72FC55" id="Rectangle 16" o:spid="_x0000_s1026" style="position:absolute;margin-left:248.55pt;margin-top:1.45pt;width:9.75pt;height:10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FRCHQIAADwEAAAOAAAAZHJzL2Uyb0RvYy54bWysU9tuEzEQfUfiHyy/k83mUtpVNlWVEoRU&#10;oKLwAROvN2vhG2Mnm/L1HXvTEC7iAeEHy+MZH585M7O4PhjN9hKDcrbm5WjMmbTCNcpua/7l8/rV&#10;JWchgm1AOytr/igDv16+fLHofSUnrnO6kcgIxIaq9zXvYvRVUQTRSQNh5Ly05GwdGohk4rZoEHpC&#10;N7qYjMcXRe+w8eiEDIFubwcnX2b8tpUifmzbICPTNSduMe+Y903ai+UCqi2C75Q40oB/YGFAWfr0&#10;BHULEdgO1W9QRgl0wbVxJJwpXNsqIXMOlE05/iWbhw68zLmQOMGfZAr/D1Z82N8jU03NqVAWDJXo&#10;E4kGdqslKy+SPr0PFYU9+HtMGQZ/58TXwKxbdRQmbxBd30loiFWZ4oufHiQj0FO26d+7huBhF12W&#10;6tCiSYAkAjvkijyeKiIPkQm6LCfTy8mcM0GucjqdznPFCqieH3sM8a10hqVDzZG4Z3DY34WYyED1&#10;HJLJO62atdI6G7jdrDSyPVBzrPPK/CnH8zBtWV/zqznx+DvEOK8/QRgVqcu1MiTzKQiqpNob2+Qe&#10;jKD0cCbK2h5lTMoNFdi45pFURDe0MI0cHTqH3znrqX1rHr7tACVn+p2lSlyVs1nq92zM5q8nZOC5&#10;Z3PuASsIquaRs+G4isOM7DyqbUc/lTl3626oeq3KyqbKDqyOZKlFs+DHcUozcG7nqB9Dv3wCAAD/&#10;/wMAUEsDBBQABgAIAAAAIQC0OC5x3QAAAAgBAAAPAAAAZHJzL2Rvd25yZXYueG1sTI9BT4NAFITv&#10;Jv6HzTPxZheooiBLYzQ18djSi7cHuwLKviXs0qK/3uepHiczmfmm2Cx2EEcz+d6RgngVgTDUON1T&#10;q+BQbW8eQPiApHFwZBR8Gw+b8vKiwFy7E+3McR9awSXkc1TQhTDmUvqmMxb9yo2G2Ptwk8XAcmql&#10;nvDE5XaQSRSl0mJPvNDhaJ4703ztZ6ug7pMD/uyq18hm23V4W6rP+f1Fqeur5ekRRDBLOIfhD5/R&#10;oWSm2s2kvRgU3Gb3MUcVJBkI9u/iNAVRs15nIMtC/j9Q/gIAAP//AwBQSwECLQAUAAYACAAAACEA&#10;toM4kv4AAADhAQAAEwAAAAAAAAAAAAAAAAAAAAAAW0NvbnRlbnRfVHlwZXNdLnhtbFBLAQItABQA&#10;BgAIAAAAIQA4/SH/1gAAAJQBAAALAAAAAAAAAAAAAAAAAC8BAABfcmVscy8ucmVsc1BLAQItABQA&#10;BgAIAAAAIQDvhFRCHQIAADwEAAAOAAAAAAAAAAAAAAAAAC4CAABkcnMvZTJvRG9jLnhtbFBLAQIt&#10;ABQABgAIAAAAIQC0OC5x3QAAAAgBAAAPAAAAAAAAAAAAAAAAAHcEAABkcnMvZG93bnJldi54bWxQ&#10;SwUGAAAAAAQABADzAAAAgQUAAAAA&#10;"/>
            </w:pict>
          </mc:Fallback>
        </mc:AlternateContent>
      </w:r>
      <w:r w:rsidR="00C67757">
        <w:rPr>
          <w:rFonts w:cs="Arial"/>
          <w:b w:val="0"/>
          <w:bCs/>
          <w:smallCaps w:val="0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F430282" wp14:editId="38964124">
                <wp:simplePos x="0" y="0"/>
                <wp:positionH relativeFrom="column">
                  <wp:posOffset>1795932</wp:posOffset>
                </wp:positionH>
                <wp:positionV relativeFrom="paragraph">
                  <wp:posOffset>18415</wp:posOffset>
                </wp:positionV>
                <wp:extent cx="123825" cy="133350"/>
                <wp:effectExtent l="13970" t="5080" r="5080" b="13970"/>
                <wp:wrapNone/>
                <wp:docPr id="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7E2C3" id="Rectangle 17" o:spid="_x0000_s1026" style="position:absolute;margin-left:141.4pt;margin-top:1.45pt;width:9.75pt;height:10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9DzHwIAADwEAAAOAAAAZHJzL2Uyb0RvYy54bWysU9uO0zAQfUfiHyy/0zS9sN2o6WrVpQhp&#10;gRULHzB1nMTCsc3YbVq+fsdOt5SLeED4wfJ4xsdnzswsbw6dZnuJXllT8nw05kwaYStlmpJ/+bx5&#10;teDMBzAVaGtkyY/S85vVyxfL3hVyYlurK4mMQIwvelfyNgRXZJkXrezAj6yThpy1xQ4CmdhkFUJP&#10;6J3OJuPx66y3WDm0QnpPt3eDk68Sfl1LET7WtZeB6ZITt5B2TPs27tlqCUWD4FolTjTgH1h0oAx9&#10;eoa6gwBsh+o3qE4JtN7WYSRsl9m6VkKmHCibfPxLNo8tOJlyIXG8O8vk/x+s+LB/QKaqkl9xZqCj&#10;En0i0cA0WrL8KurTO19Q2KN7wJihd/dWfPXM2HVLYfIW0fathIpY5TE+++lBNDw9Zdv+va0IHnbB&#10;JqkONXYRkERgh1SR47ki8hCYoMt8Ml1M5pwJcuXT6XSeKpZB8fzYoQ9vpe1YPJQciXsCh/29D5EM&#10;FM8hibzVqtoorZOBzXatke2BmmOTVuJPOV6GacP6kl/PicffIcZp/QmiU4G6XKuu5ItzEBRRtTem&#10;Sj0YQOnhTJS1OckYlRsqsLXVkVREO7QwjRwdWovfOeupfUvuv+0AJWf6naFKXOezWez3ZMzmVxMy&#10;8NKzvfSAEQRV8sDZcFyHYUZ2DlXT0k95yt3YW6perZKysbIDqxNZatEk+Gmc4gxc2inqx9CvngAA&#10;AP//AwBQSwMEFAAGAAgAAAAhAL3KtHrdAAAACAEAAA8AAABkcnMvZG93bnJldi54bWxMj8FOwzAQ&#10;RO9I/IO1SNyoTSKhJsSpEKhIHNv00tsmNknaeB3FThv4epYT3GY0q5m3xWZxg7jYKfSeNDyuFAhL&#10;jTc9tRoO1fZhDSJEJIODJ6vhywbYlLc3BebGX2lnL/vYCi6hkKOGLsYxlzI0nXUYVn60xNmnnxxG&#10;tlMrzYRXLneDTJR6kg574oUOR/va2ea8n52Guk8O+L2r3pXLtmn8WKrTfHzT+v5ueXkGEe0S/47h&#10;F5/RoWSm2s9kghg0JOuE0SOLDATnqUpSEDX7NANZFvL/A+UPAAAA//8DAFBLAQItABQABgAIAAAA&#10;IQC2gziS/gAAAOEBAAATAAAAAAAAAAAAAAAAAAAAAABbQ29udGVudF9UeXBlc10ueG1sUEsBAi0A&#10;FAAGAAgAAAAhADj9If/WAAAAlAEAAAsAAAAAAAAAAAAAAAAALwEAAF9yZWxzLy5yZWxzUEsBAi0A&#10;FAAGAAgAAAAhANSj0PMfAgAAPAQAAA4AAAAAAAAAAAAAAAAALgIAAGRycy9lMm9Eb2MueG1sUEsB&#10;Ai0AFAAGAAgAAAAhAL3KtHrdAAAACAEAAA8AAAAAAAAAAAAAAAAAeQQAAGRycy9kb3ducmV2Lnht&#10;bFBLBQYAAAAABAAEAPMAAACDBQAAAAA=&#10;"/>
            </w:pict>
          </mc:Fallback>
        </mc:AlternateContent>
      </w:r>
      <w:r w:rsidR="00BE72CE">
        <w:rPr>
          <w:rFonts w:cs="Arial"/>
          <w:b w:val="0"/>
          <w:bCs/>
          <w:smallCaps w:val="0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8C3FD76" wp14:editId="6F9C7C41">
                <wp:simplePos x="0" y="0"/>
                <wp:positionH relativeFrom="column">
                  <wp:posOffset>462280</wp:posOffset>
                </wp:positionH>
                <wp:positionV relativeFrom="paragraph">
                  <wp:posOffset>18415</wp:posOffset>
                </wp:positionV>
                <wp:extent cx="123825" cy="133350"/>
                <wp:effectExtent l="9525" t="5080" r="9525" b="13970"/>
                <wp:wrapNone/>
                <wp:docPr id="6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="http://schemas.openxmlformats.org/drawingml/2006/main" xmlns:a14="http://schemas.microsoft.com/office/drawing/2010/main">
            <w:pict w14:anchorId="1A86E610">
              <v:rect id="Rectangle 18" style="position:absolute;margin-left:36.4pt;margin-top:1.45pt;width:9.75pt;height:10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w14:anchorId="2FA85B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4CEBwIAABUEAAAOAAAAZHJzL2Uyb0RvYy54bWysU9uO2yAQfa/Uf0C8N45zabNWnNUq21SV&#10;thdp2w8gGNuowNCBxEm/vgPJZqO26kNVHhDDwOHMmcPy9mAN2ysMGlzNy9GYM+UkNNp1Nf/6ZfNq&#10;wVmIwjXCgFM1P6rAb1cvXywHX6kJ9GAahYxAXKgGX/M+Rl8VRZC9siKMwCtHyRbQikghdkWDYiB0&#10;a4rJePy6GAAbjyBVCLR7f0ryVcZvWyXjp7YNKjJTc+IW84x53qa5WC1F1aHwvZZnGuIfWFihHT16&#10;gboXUbAd6t+grJYIAdo4kmALaFstVa6BqinHv1Tz2Auvci0kTvAXmcL/g5Uf94/+MybqwT+A/BaY&#10;g3UvXKfuEGHolWjouTIJVQw+VJcLKQh0lW2HD9BQa8UuQtbg0KJNgFQdO2Spjxep1SEySZvlZLqY&#10;zDmTlCqn0+k8t6IQ1dNljyG+U2BZWtQcqZMZXOwfQkxkRPV0JJMHo5uNNiYH2G3XBtleUNc3eWT+&#10;VOP1MePYUPObOfH4O8Q4jz9BWB3Jvkbbmi8uh0SVVHvrmmyuKLQ5rYmycWcZk3LJpKHaQnMkFRFO&#10;3qS/RIse8AdnA/my5uH7TqDizLx31ImbcjZLRs7BbP5mQgFeZ7bXGeEkQdU8cnZaruPJ/DuPuuvp&#10;pTLX7uCOutfqrOwzqzNZ8l4W/PxPkrmv43zq+TevfgIAAP//AwBQSwMEFAAGAAgAAAAhAF2SCgjb&#10;AAAABgEAAA8AAABkcnMvZG93bnJldi54bWxMzjFPwzAQBeAdif9gHRIbdXAkICFOhUBFYmzThe0S&#10;H0na+BzFThv49ZiJjk/v9O4r1osdxIkm3zvWcL9KQBA3zvTcathXm7snED4gGxwck4Zv8rAur68K&#10;zI0785ZOu9CKOMI+Rw1dCGMupW86suhXbiSO3ZebLIYYp1aaCc9x3A5SJcmDtNhz/NDhSK8dNcfd&#10;bDXUvdrjz7Z6T2y2ScPHUh3mzzetb2+Wl2cQgZbwfwx//EiHMppqN7PxYtDwqKI8aFAZiFhnKgVR&#10;x5hmIMtCXvLLXwAAAP//AwBQSwECLQAUAAYACAAAACEAtoM4kv4AAADhAQAAEwAAAAAAAAAAAAAA&#10;AAAAAAAAW0NvbnRlbnRfVHlwZXNdLnhtbFBLAQItABQABgAIAAAAIQA4/SH/1gAAAJQBAAALAAAA&#10;AAAAAAAAAAAAAC8BAABfcmVscy8ucmVsc1BLAQItABQABgAIAAAAIQBwx4CEBwIAABUEAAAOAAAA&#10;AAAAAAAAAAAAAC4CAABkcnMvZTJvRG9jLnhtbFBLAQItABQABgAIAAAAIQBdkgoI2wAAAAYBAAAP&#10;AAAAAAAAAAAAAAAAAGEEAABkcnMvZG93bnJldi54bWxQSwUGAAAAAAQABADzAAAAaQUAAAAA&#10;"/>
            </w:pict>
          </mc:Fallback>
        </mc:AlternateConten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 </w:t>
      </w:r>
      <w:r w:rsidR="00C67757" w:rsidRPr="00C67757">
        <w:rPr>
          <w:rFonts w:cs="Arial"/>
          <w:b w:val="0"/>
          <w:bCs/>
          <w:smallCaps w:val="0"/>
          <w:sz w:val="24"/>
          <w:szCs w:val="20"/>
          <w:lang w:val="en-US"/>
        </w:rPr>
        <w:t>Nursing staff</w:t>
      </w:r>
      <w:r>
        <w:rPr>
          <w:rFonts w:cs="Arial"/>
          <w:b w:val="0"/>
          <w:bCs/>
          <w:smallCaps w:val="0"/>
          <w:sz w:val="24"/>
          <w:szCs w:val="20"/>
          <w:lang w:val="en-US"/>
        </w:rPr>
        <w:tab/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 </w:t>
      </w:r>
      <w:r w:rsid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EMS staff  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    </w:t>
      </w:r>
      <w:r w:rsid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 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</w:t>
      </w:r>
      <w:r w:rsidR="00CB30F6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Physician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  </w:t>
      </w:r>
    </w:p>
    <w:p w14:paraId="3FDEB7AF" w14:textId="6DFCCCD1" w:rsidR="00D43A71" w:rsidRPr="00C67757" w:rsidRDefault="00C67757" w:rsidP="38D87395">
      <w:pPr>
        <w:pStyle w:val="Titelseite"/>
        <w:numPr>
          <w:ilvl w:val="0"/>
          <w:numId w:val="11"/>
        </w:numPr>
        <w:spacing w:before="0" w:after="360" w:line="360" w:lineRule="auto"/>
        <w:jc w:val="both"/>
        <w:rPr>
          <w:rFonts w:cs="Arial"/>
          <w:b w:val="0"/>
          <w:smallCaps w:val="0"/>
          <w:sz w:val="24"/>
          <w:lang w:val="en-US"/>
        </w:rPr>
      </w:pPr>
      <w:r w:rsidRPr="00C67757">
        <w:rPr>
          <w:rFonts w:cs="Arial"/>
          <w:b w:val="0"/>
          <w:smallCaps w:val="0"/>
          <w:sz w:val="24"/>
          <w:lang w:val="en-US"/>
        </w:rPr>
        <w:t>How many years of professional experience do you have</w:t>
      </w:r>
      <w:r w:rsidR="00D43A71" w:rsidRPr="00C67757">
        <w:rPr>
          <w:rFonts w:cs="Arial"/>
          <w:b w:val="0"/>
          <w:smallCaps w:val="0"/>
          <w:sz w:val="24"/>
          <w:lang w:val="en-US"/>
        </w:rPr>
        <w:t xml:space="preserve">? </w:t>
      </w:r>
      <w:r w:rsidR="00D43A71" w:rsidRPr="00C67757">
        <w:rPr>
          <w:lang w:val="en-US"/>
        </w:rPr>
        <w:tab/>
      </w:r>
      <w:r w:rsidR="00D43A71" w:rsidRPr="00C67757">
        <w:rPr>
          <w:rFonts w:cs="Arial"/>
          <w:b w:val="0"/>
          <w:smallCaps w:val="0"/>
          <w:sz w:val="24"/>
          <w:lang w:val="en-US"/>
        </w:rPr>
        <w:t>_________</w:t>
      </w:r>
      <w:r>
        <w:rPr>
          <w:rFonts w:cs="Arial"/>
          <w:b w:val="0"/>
          <w:smallCaps w:val="0"/>
          <w:sz w:val="24"/>
          <w:lang w:val="en-US"/>
        </w:rPr>
        <w:t>years</w:t>
      </w:r>
    </w:p>
    <w:p w14:paraId="5E3990CF" w14:textId="5971388B" w:rsidR="00D43A71" w:rsidRPr="00EF38CA" w:rsidRDefault="00C67757" w:rsidP="00D43A71">
      <w:pPr>
        <w:pStyle w:val="Titelseite"/>
        <w:numPr>
          <w:ilvl w:val="0"/>
          <w:numId w:val="11"/>
        </w:numPr>
        <w:spacing w:before="120" w:after="360" w:line="360" w:lineRule="auto"/>
        <w:ind w:right="57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 w:rsidRPr="00EF38CA">
        <w:rPr>
          <w:rFonts w:cs="Arial"/>
          <w:b w:val="0"/>
          <w:bCs/>
          <w:smallCaps w:val="0"/>
          <w:sz w:val="24"/>
          <w:szCs w:val="20"/>
          <w:lang w:val="en-US"/>
        </w:rPr>
        <w:t>Height</w:t>
      </w:r>
      <w:r w:rsidR="00D43A71" w:rsidRPr="00EF38CA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________ cm</w:t>
      </w:r>
      <w:r w:rsidR="00D43A71" w:rsidRPr="00EF38CA">
        <w:rPr>
          <w:rFonts w:cs="Arial"/>
          <w:b w:val="0"/>
          <w:bCs/>
          <w:smallCaps w:val="0"/>
          <w:sz w:val="24"/>
          <w:szCs w:val="20"/>
          <w:lang w:val="en-US"/>
        </w:rPr>
        <w:tab/>
      </w:r>
      <w:r w:rsidR="00D43A71" w:rsidRPr="00EF38CA">
        <w:rPr>
          <w:rFonts w:cs="Arial"/>
          <w:b w:val="0"/>
          <w:bCs/>
          <w:smallCaps w:val="0"/>
          <w:sz w:val="24"/>
          <w:szCs w:val="20"/>
          <w:lang w:val="en-US"/>
        </w:rPr>
        <w:tab/>
      </w:r>
      <w:r w:rsidRPr="00EF38CA">
        <w:rPr>
          <w:rFonts w:cs="Arial"/>
          <w:b w:val="0"/>
          <w:bCs/>
          <w:smallCaps w:val="0"/>
          <w:sz w:val="24"/>
          <w:szCs w:val="20"/>
          <w:lang w:val="en-US"/>
        </w:rPr>
        <w:t>weight</w:t>
      </w:r>
      <w:r w:rsidR="00D43A71" w:rsidRPr="00EF38CA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 ________ kg</w:t>
      </w:r>
    </w:p>
    <w:p w14:paraId="6175460A" w14:textId="1C23923B" w:rsidR="00D43A71" w:rsidRPr="00C67757" w:rsidRDefault="00C67757" w:rsidP="00EF38CA">
      <w:pPr>
        <w:pStyle w:val="Titelseite"/>
        <w:numPr>
          <w:ilvl w:val="0"/>
          <w:numId w:val="11"/>
        </w:numPr>
        <w:spacing w:before="0" w:after="0"/>
        <w:ind w:left="714" w:hanging="357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>How do you currently rate your physical fitness</w:t>
      </w:r>
      <w:r w:rsidR="00D43A71"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? </w:t>
      </w:r>
    </w:p>
    <w:p w14:paraId="6B0CDC99" w14:textId="6CB61FC3" w:rsidR="00D43A71" w:rsidRPr="00C67757" w:rsidRDefault="00D43A71" w:rsidP="00EF38CA">
      <w:pPr>
        <w:pStyle w:val="Titelseite"/>
        <w:spacing w:before="0" w:line="360" w:lineRule="auto"/>
        <w:ind w:left="360" w:firstLine="348"/>
        <w:jc w:val="both"/>
        <w:rPr>
          <w:rFonts w:cs="Arial"/>
          <w:b w:val="0"/>
          <w:bCs/>
          <w:smallCaps w:val="0"/>
          <w:sz w:val="24"/>
          <w:szCs w:val="20"/>
          <w:lang w:val="en-US"/>
        </w:rPr>
      </w:pPr>
      <w:r w:rsidRPr="00C67757">
        <w:rPr>
          <w:rFonts w:cs="Arial"/>
          <w:b w:val="0"/>
          <w:bCs/>
          <w:smallCaps w:val="0"/>
          <w:sz w:val="24"/>
          <w:szCs w:val="20"/>
          <w:lang w:val="en-US"/>
        </w:rPr>
        <w:t xml:space="preserve">(1: </w:t>
      </w:r>
      <w:r w:rsidR="00042AE5">
        <w:rPr>
          <w:rFonts w:cs="Arial"/>
          <w:b w:val="0"/>
          <w:bCs/>
          <w:smallCaps w:val="0"/>
          <w:sz w:val="24"/>
          <w:szCs w:val="20"/>
          <w:lang w:val="en-US"/>
        </w:rPr>
        <w:t>very poor</w:t>
      </w:r>
      <w:r w:rsidRPr="00EF38CA">
        <w:rPr>
          <w:rFonts w:cs="Arial"/>
          <w:b w:val="0"/>
          <w:bCs/>
          <w:smallCaps w:val="0"/>
          <w:sz w:val="24"/>
          <w:szCs w:val="20"/>
          <w:lang w:val="en-US"/>
        </w:rPr>
        <w:t>; 10</w:t>
      </w:r>
      <w:r w:rsidR="00042AE5">
        <w:rPr>
          <w:rFonts w:cs="Arial"/>
          <w:b w:val="0"/>
          <w:bCs/>
          <w:smallCaps w:val="0"/>
          <w:sz w:val="24"/>
          <w:szCs w:val="20"/>
          <w:lang w:val="en-US"/>
        </w:rPr>
        <w:t>: very good</w:t>
      </w:r>
      <w:bookmarkStart w:id="0" w:name="_GoBack"/>
      <w:bookmarkEnd w:id="0"/>
      <w:r w:rsidRPr="00EF38CA">
        <w:rPr>
          <w:rFonts w:cs="Arial"/>
          <w:b w:val="0"/>
          <w:bCs/>
          <w:smallCaps w:val="0"/>
          <w:sz w:val="24"/>
          <w:szCs w:val="20"/>
          <w:lang w:val="en-US"/>
        </w:rPr>
        <w:t>)</w:t>
      </w:r>
    </w:p>
    <w:p w14:paraId="6777DA28" w14:textId="125F951D" w:rsidR="00D43A71" w:rsidRDefault="00EF38CA" w:rsidP="00D43A71">
      <w:pPr>
        <w:pStyle w:val="Titelseite"/>
        <w:numPr>
          <w:ilvl w:val="1"/>
          <w:numId w:val="11"/>
        </w:numPr>
        <w:spacing w:before="120" w:after="0" w:line="360" w:lineRule="auto"/>
        <w:jc w:val="both"/>
        <w:rPr>
          <w:rFonts w:cs="Arial"/>
          <w:b w:val="0"/>
          <w:bCs/>
          <w:smallCaps w:val="0"/>
          <w:sz w:val="24"/>
          <w:szCs w:val="20"/>
        </w:rPr>
      </w:pPr>
      <w:r>
        <w:rPr>
          <w:rFonts w:cs="Arial"/>
          <w:b w:val="0"/>
          <w:bCs/>
          <w:smallCaps w:val="0"/>
          <w:sz w:val="24"/>
          <w:szCs w:val="20"/>
        </w:rPr>
        <w:t xml:space="preserve">At </w:t>
      </w:r>
      <w:proofErr w:type="spellStart"/>
      <w:r>
        <w:rPr>
          <w:rFonts w:cs="Arial"/>
          <w:b w:val="0"/>
          <w:bCs/>
          <w:smallCaps w:val="0"/>
          <w:sz w:val="24"/>
          <w:szCs w:val="20"/>
        </w:rPr>
        <w:t>day</w:t>
      </w:r>
      <w:proofErr w:type="spellEnd"/>
      <w:r w:rsidR="00E712A2">
        <w:rPr>
          <w:rFonts w:cs="Arial"/>
          <w:b w:val="0"/>
          <w:bCs/>
          <w:smallCaps w:val="0"/>
          <w:sz w:val="24"/>
          <w:szCs w:val="20"/>
        </w:rPr>
        <w:t xml:space="preserve"> (______________</w:t>
      </w:r>
      <w:r w:rsidR="00E712A2">
        <w:rPr>
          <w:rFonts w:cs="Arial"/>
          <w:b w:val="0"/>
          <w:bCs/>
          <w:smallCaps w:val="0"/>
          <w:sz w:val="24"/>
          <w:szCs w:val="20"/>
        </w:rPr>
        <w:softHyphen/>
      </w:r>
      <w:r w:rsidR="00E712A2">
        <w:rPr>
          <w:rFonts w:cs="Arial"/>
          <w:b w:val="0"/>
          <w:bCs/>
          <w:smallCaps w:val="0"/>
          <w:sz w:val="24"/>
          <w:szCs w:val="20"/>
        </w:rPr>
        <w:softHyphen/>
      </w:r>
      <w:r w:rsidR="00E712A2">
        <w:rPr>
          <w:rFonts w:cs="Arial"/>
          <w:b w:val="0"/>
          <w:bCs/>
          <w:smallCaps w:val="0"/>
          <w:sz w:val="24"/>
          <w:szCs w:val="20"/>
        </w:rPr>
        <w:softHyphen/>
      </w:r>
      <w:r w:rsidR="00E712A2">
        <w:rPr>
          <w:rFonts w:cs="Arial"/>
          <w:b w:val="0"/>
          <w:bCs/>
          <w:smallCaps w:val="0"/>
          <w:sz w:val="24"/>
          <w:szCs w:val="20"/>
        </w:rPr>
        <w:softHyphen/>
        <w:t>__)</w:t>
      </w:r>
      <w:r w:rsidR="00D43A71">
        <w:rPr>
          <w:rFonts w:cs="Arial"/>
          <w:b w:val="0"/>
          <w:bCs/>
          <w:smallCaps w:val="0"/>
          <w:sz w:val="24"/>
          <w:szCs w:val="20"/>
        </w:rPr>
        <w:t xml:space="preserve">: </w:t>
      </w:r>
      <w:r w:rsidR="00D43A71">
        <w:rPr>
          <w:rFonts w:cs="Arial"/>
          <w:b w:val="0"/>
          <w:bCs/>
          <w:smallCaps w:val="0"/>
          <w:sz w:val="24"/>
          <w:szCs w:val="20"/>
        </w:rPr>
        <w:tab/>
        <w:t>1 – 2 – 3 – 4 – 5 – 6 – 7 – 8 – 9 – 10</w:t>
      </w:r>
    </w:p>
    <w:p w14:paraId="7BF9250B" w14:textId="2FDDD85B" w:rsidR="00D43A71" w:rsidRDefault="00BE72CE" w:rsidP="4AC719D1">
      <w:pPr>
        <w:pStyle w:val="Titelseite"/>
        <w:numPr>
          <w:ilvl w:val="1"/>
          <w:numId w:val="11"/>
        </w:numPr>
        <w:spacing w:before="120" w:line="360" w:lineRule="auto"/>
        <w:jc w:val="both"/>
        <w:rPr>
          <w:rFonts w:cs="Arial"/>
          <w:b w:val="0"/>
          <w:smallCaps w:val="0"/>
          <w:sz w:val="24"/>
        </w:rPr>
      </w:pPr>
      <w:r>
        <w:rPr>
          <w:rFonts w:cs="Arial"/>
          <w:b w:val="0"/>
          <w:bCs/>
          <w:smallCaps w:val="0"/>
          <w:noProof/>
          <w:sz w:val="22"/>
          <w:szCs w:val="18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EEFB9EA" wp14:editId="77AC5636">
                <wp:simplePos x="0" y="0"/>
                <wp:positionH relativeFrom="column">
                  <wp:posOffset>3643630</wp:posOffset>
                </wp:positionH>
                <wp:positionV relativeFrom="paragraph">
                  <wp:posOffset>373380</wp:posOffset>
                </wp:positionV>
                <wp:extent cx="2076450" cy="438150"/>
                <wp:effectExtent l="9525" t="13335" r="9525" b="5715"/>
                <wp:wrapNone/>
                <wp:docPr id="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="http://schemas.openxmlformats.org/drawingml/2006/main" xmlns:a14="http://schemas.microsoft.com/office/drawing/2010/main">
            <w:pict w14:anchorId="1670603A">
              <v:rect id="Rectangle 22" style="position:absolute;margin-left:286.9pt;margin-top:29.4pt;width:163.5pt;height:34.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w14:anchorId="627186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RtaCQIAABYEAAAOAAAAZHJzL2Uyb0RvYy54bWysU9tu2zAMfR+wfxD0vtjOkjY14hRFugwD&#10;um5Atw9QZNkWJosapcTJvn6UnKbZ5WmYHgRSpI7Iw6Pl7aE3bK/Qa7AVLyY5Z8pKqLVtK/71y+bN&#10;gjMfhK2FAasqflSe365ev1oOrlRT6MDUChmBWF8OruJdCK7MMi871Qs/AacsBRvAXgRysc1qFAOh&#10;9yab5vlVNgDWDkEq7+n0fgzyVcJvGiXDp6bxKjBTcaotpB3Tvo17tlqKskXhOi1PZYh/qKIX2tKj&#10;Z6h7EQTbof4DqtcSwUMTJhL6DJpGS5V6oG6K/LdunjrhVOqFyPHuTJP/f7Dycf/kPmMs3bsHkN88&#10;s7DuhG3VHSIMnRI1PVdEorLB+fJ8ITqerrLt8BFqGq3YBUgcHBrsIyB1xw6J6uOZanUITNLhNL++&#10;ms1pIpJis7eLguz4hCifbzv04b2CnkWj4kijTOhi/+DDmPqckqoHo+uNNiY52G7XBtle0Ng3aZ3Q&#10;/WWasWyo+M18Ok/Iv8T8JUSe1t8geh1Iv0b3FV+ck0QZaXtn66SuILQZberO2BOPkbqoUl9uoT4S&#10;jQijOOkzkdEB/uBsIGFW3H/fCVScmQ+WRnFTzGZRycmZza+n5OBlZHsZEVYSVMUDZ6O5DqP6dw51&#10;29FLRerdwh2Nr9GJ2ZeqTsWS+NJsTh8lqvvST1kv33n1EwAA//8DAFBLAwQUAAYACAAAACEAzDBD&#10;9d4AAAAKAQAADwAAAGRycy9kb3ducmV2LnhtbEyPQU/DMAyF70j8h8hI3FhCJ1jXNZ0QaEgct+7C&#10;zW1C29E4VZNuhV+POcHJz/LT8/fy7ex6cbZj6DxpuF8oEJZqbzpqNBzL3V0KIkQkg70nq+HLBtgW&#10;11c5ZsZfaG/Ph9gIDqGQoYY2xiGTMtStdRgWfrDEtw8/Ooy8jo00I1443PUyUepROuyIP7Q42OfW&#10;1p+HyWmouuSI3/vyVbn1bhnf5vI0vb9ofXszP21ARDvHPzP84jM6FMxU+YlMEL2Gh9WS0SOLlCcb&#10;1kqxqNiZrFKQRS7/Vyh+AAAA//8DAFBLAQItABQABgAIAAAAIQC2gziS/gAAAOEBAAATAAAAAAAA&#10;AAAAAAAAAAAAAABbQ29udGVudF9UeXBlc10ueG1sUEsBAi0AFAAGAAgAAAAhADj9If/WAAAAlAEA&#10;AAsAAAAAAAAAAAAAAAAALwEAAF9yZWxzLy5yZWxzUEsBAi0AFAAGAAgAAAAhAMsZG1oJAgAAFgQA&#10;AA4AAAAAAAAAAAAAAAAALgIAAGRycy9lMm9Eb2MueG1sUEsBAi0AFAAGAAgAAAAhAMwwQ/XeAAAA&#10;CgEAAA8AAAAAAAAAAAAAAAAAYwQAAGRycy9kb3ducmV2LnhtbFBLBQYAAAAABAAEAPMAAABuBQAA&#10;AAA=&#10;"/>
            </w:pict>
          </mc:Fallback>
        </mc:AlternateContent>
      </w:r>
      <w:r w:rsidR="00EF38CA">
        <w:rPr>
          <w:rFonts w:cs="Arial"/>
          <w:b w:val="0"/>
          <w:smallCaps w:val="0"/>
          <w:sz w:val="24"/>
        </w:rPr>
        <w:t xml:space="preserve">At </w:t>
      </w:r>
      <w:proofErr w:type="spellStart"/>
      <w:r w:rsidR="00EF38CA">
        <w:rPr>
          <w:rFonts w:cs="Arial"/>
          <w:b w:val="0"/>
          <w:smallCaps w:val="0"/>
          <w:sz w:val="24"/>
        </w:rPr>
        <w:t>night</w:t>
      </w:r>
      <w:proofErr w:type="spellEnd"/>
      <w:r w:rsidR="00E712A2" w:rsidRPr="4AC719D1">
        <w:rPr>
          <w:rFonts w:cs="Arial"/>
          <w:b w:val="0"/>
          <w:smallCaps w:val="0"/>
          <w:sz w:val="24"/>
        </w:rPr>
        <w:t xml:space="preserve"> (______________</w:t>
      </w:r>
      <w:r w:rsidR="00E712A2">
        <w:rPr>
          <w:rFonts w:cs="Arial"/>
          <w:b w:val="0"/>
          <w:bCs/>
          <w:smallCaps w:val="0"/>
          <w:sz w:val="24"/>
          <w:szCs w:val="20"/>
        </w:rPr>
        <w:softHyphen/>
      </w:r>
      <w:r w:rsidR="00E712A2">
        <w:rPr>
          <w:rFonts w:cs="Arial"/>
          <w:b w:val="0"/>
          <w:bCs/>
          <w:smallCaps w:val="0"/>
          <w:sz w:val="24"/>
          <w:szCs w:val="20"/>
        </w:rPr>
        <w:softHyphen/>
      </w:r>
      <w:r w:rsidR="00E712A2">
        <w:rPr>
          <w:rFonts w:cs="Arial"/>
          <w:b w:val="0"/>
          <w:bCs/>
          <w:smallCaps w:val="0"/>
          <w:sz w:val="24"/>
          <w:szCs w:val="20"/>
        </w:rPr>
        <w:softHyphen/>
      </w:r>
      <w:r w:rsidR="00E712A2" w:rsidRPr="4AC719D1">
        <w:rPr>
          <w:rFonts w:cs="Arial"/>
          <w:b w:val="0"/>
          <w:smallCaps w:val="0"/>
          <w:sz w:val="24"/>
        </w:rPr>
        <w:softHyphen/>
        <w:t>__)</w:t>
      </w:r>
      <w:r w:rsidR="00D43A71" w:rsidRPr="4AC719D1">
        <w:rPr>
          <w:rFonts w:cs="Arial"/>
          <w:b w:val="0"/>
          <w:smallCaps w:val="0"/>
          <w:sz w:val="24"/>
        </w:rPr>
        <w:t xml:space="preserve">: </w:t>
      </w:r>
      <w:r w:rsidR="00EF38CA">
        <w:rPr>
          <w:rFonts w:cs="Arial"/>
          <w:b w:val="0"/>
          <w:smallCaps w:val="0"/>
          <w:sz w:val="24"/>
        </w:rPr>
        <w:tab/>
      </w:r>
      <w:r w:rsidR="00D43A71" w:rsidRPr="4AC719D1">
        <w:rPr>
          <w:rFonts w:cs="Arial"/>
          <w:b w:val="0"/>
          <w:smallCaps w:val="0"/>
          <w:sz w:val="24"/>
        </w:rPr>
        <w:t>1 – 2 – 3 – 4 – 5 – 6 – 7 – 8 – 9 – 10</w:t>
      </w:r>
    </w:p>
    <w:p w14:paraId="200F0225" w14:textId="2081F16A" w:rsidR="00D43A71" w:rsidRPr="00CB30F6" w:rsidRDefault="00EF38CA" w:rsidP="00D43A71">
      <w:pPr>
        <w:pStyle w:val="Titelseite"/>
        <w:spacing w:before="120" w:after="0" w:line="360" w:lineRule="auto"/>
        <w:jc w:val="both"/>
        <w:rPr>
          <w:rFonts w:cs="Arial"/>
          <w:b w:val="0"/>
          <w:bCs/>
          <w:smallCaps w:val="0"/>
          <w:sz w:val="22"/>
          <w:szCs w:val="18"/>
          <w:lang w:val="en-US"/>
        </w:rPr>
      </w:pPr>
      <w:r w:rsidRPr="00CB30F6">
        <w:rPr>
          <w:rFonts w:cs="Arial"/>
          <w:smallCaps w:val="0"/>
          <w:sz w:val="22"/>
          <w:szCs w:val="18"/>
          <w:lang w:val="en-US"/>
        </w:rPr>
        <w:t xml:space="preserve">Date and Time </w:t>
      </w:r>
      <w:r w:rsidR="00D43A71" w:rsidRPr="00CB30F6">
        <w:rPr>
          <w:rFonts w:cs="Arial"/>
          <w:b w:val="0"/>
          <w:bCs/>
          <w:smallCaps w:val="0"/>
          <w:sz w:val="22"/>
          <w:szCs w:val="18"/>
          <w:lang w:val="en-US"/>
        </w:rPr>
        <w:t>(</w:t>
      </w:r>
      <w:r w:rsidRPr="00CB30F6">
        <w:rPr>
          <w:rFonts w:cs="Arial"/>
          <w:b w:val="0"/>
          <w:bCs/>
          <w:smallCaps w:val="0"/>
          <w:sz w:val="22"/>
          <w:szCs w:val="18"/>
          <w:lang w:val="en-US"/>
        </w:rPr>
        <w:t>filled in by study staff</w:t>
      </w:r>
      <w:r w:rsidR="00D43A71" w:rsidRPr="00CB30F6">
        <w:rPr>
          <w:rFonts w:cs="Arial"/>
          <w:b w:val="0"/>
          <w:bCs/>
          <w:smallCaps w:val="0"/>
          <w:sz w:val="22"/>
          <w:szCs w:val="18"/>
          <w:lang w:val="en-US"/>
        </w:rPr>
        <w:t>):</w:t>
      </w:r>
    </w:p>
    <w:sectPr w:rsidR="00D43A71" w:rsidRPr="00CB30F6" w:rsidSect="00D43A71">
      <w:headerReference w:type="default" r:id="rId10"/>
      <w:footerReference w:type="default" r:id="rId11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B3A061" w14:textId="77777777" w:rsidR="0043059C" w:rsidRDefault="0043059C" w:rsidP="00D43A71">
      <w:pPr>
        <w:spacing w:after="0" w:line="240" w:lineRule="auto"/>
      </w:pPr>
      <w:r>
        <w:separator/>
      </w:r>
    </w:p>
  </w:endnote>
  <w:endnote w:type="continuationSeparator" w:id="0">
    <w:p w14:paraId="4D7411C8" w14:textId="77777777" w:rsidR="0043059C" w:rsidRDefault="0043059C" w:rsidP="00D43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1F70FF" w14:textId="77777777" w:rsidR="00D43A71" w:rsidRDefault="00D43A71" w:rsidP="00D43A71">
    <w:pPr>
      <w:pBdr>
        <w:top w:val="single" w:sz="8" w:space="3" w:color="auto"/>
      </w:pBdr>
      <w:tabs>
        <w:tab w:val="center" w:pos="4536"/>
        <w:tab w:val="right" w:pos="9072"/>
      </w:tabs>
      <w:spacing w:before="60" w:after="0" w:line="240" w:lineRule="auto"/>
      <w:jc w:val="both"/>
      <w:rPr>
        <w:rFonts w:ascii="Arial" w:eastAsia="Times New Roman" w:hAnsi="Arial"/>
        <w:sz w:val="20"/>
        <w:szCs w:val="20"/>
        <w:lang w:eastAsia="de-DE"/>
      </w:rPr>
    </w:pPr>
  </w:p>
  <w:p w14:paraId="663EAB6B" w14:textId="242BC92F" w:rsidR="00D43A71" w:rsidRPr="00AF556A" w:rsidRDefault="00D43A71" w:rsidP="00D43A71">
    <w:pPr>
      <w:pBdr>
        <w:top w:val="single" w:sz="8" w:space="3" w:color="auto"/>
      </w:pBdr>
      <w:tabs>
        <w:tab w:val="center" w:pos="4536"/>
        <w:tab w:val="right" w:pos="9072"/>
      </w:tabs>
      <w:spacing w:before="60" w:after="0" w:line="240" w:lineRule="auto"/>
      <w:jc w:val="both"/>
      <w:rPr>
        <w:rFonts w:ascii="Arial" w:eastAsia="Times New Roman" w:hAnsi="Arial"/>
        <w:sz w:val="20"/>
        <w:szCs w:val="20"/>
        <w:lang w:eastAsia="de-DE"/>
      </w:rPr>
    </w:pPr>
    <w:r>
      <w:rPr>
        <w:rFonts w:ascii="Arial" w:eastAsia="Times New Roman" w:hAnsi="Arial"/>
        <w:sz w:val="20"/>
        <w:szCs w:val="20"/>
        <w:lang w:eastAsia="de-DE"/>
      </w:rPr>
      <w:tab/>
    </w:r>
    <w:proofErr w:type="spellStart"/>
    <w:r w:rsidR="003C3E88">
      <w:rPr>
        <w:rFonts w:ascii="Arial" w:eastAsia="Times New Roman" w:hAnsi="Arial"/>
        <w:sz w:val="20"/>
        <w:szCs w:val="20"/>
        <w:lang w:eastAsia="de-DE"/>
      </w:rPr>
      <w:t>Questionaire_English_Version</w:t>
    </w:r>
    <w:proofErr w:type="spellEnd"/>
    <w:r>
      <w:rPr>
        <w:rFonts w:ascii="Arial" w:eastAsia="Times New Roman" w:hAnsi="Arial"/>
        <w:sz w:val="20"/>
        <w:szCs w:val="20"/>
        <w:lang w:eastAsia="de-DE"/>
      </w:rPr>
      <w:tab/>
    </w:r>
    <w:r w:rsidR="006B7930">
      <w:rPr>
        <w:rFonts w:ascii="Arial" w:eastAsia="Times New Roman" w:hAnsi="Arial"/>
        <w:sz w:val="20"/>
        <w:szCs w:val="20"/>
        <w:lang w:eastAsia="de-DE"/>
      </w:rPr>
      <w:t xml:space="preserve"> </w:t>
    </w:r>
    <w:r w:rsidR="003C3E88">
      <w:rPr>
        <w:rFonts w:ascii="Arial" w:eastAsia="Times New Roman" w:hAnsi="Arial"/>
        <w:sz w:val="20"/>
        <w:szCs w:val="20"/>
        <w:lang w:eastAsia="de-DE"/>
      </w:rPr>
      <w:t>26.04.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094E39" w14:textId="77777777" w:rsidR="0043059C" w:rsidRDefault="0043059C" w:rsidP="00D43A71">
      <w:pPr>
        <w:spacing w:after="0" w:line="240" w:lineRule="auto"/>
      </w:pPr>
      <w:r>
        <w:separator/>
      </w:r>
    </w:p>
  </w:footnote>
  <w:footnote w:type="continuationSeparator" w:id="0">
    <w:p w14:paraId="3EBF43D7" w14:textId="77777777" w:rsidR="0043059C" w:rsidRDefault="0043059C" w:rsidP="00D43A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EDDAC" w14:textId="77777777" w:rsidR="00D43A71" w:rsidRDefault="00D43A71">
    <w:pPr>
      <w:pStyle w:val="Kopfzeile"/>
    </w:pPr>
  </w:p>
  <w:tbl>
    <w:tblPr>
      <w:tblW w:w="9495" w:type="dxa"/>
      <w:jc w:val="center"/>
      <w:tblBorders>
        <w:bottom w:val="single" w:sz="4" w:space="0" w:color="999999"/>
      </w:tblBorders>
      <w:tblLayout w:type="fixed"/>
      <w:tblLook w:val="01E0" w:firstRow="1" w:lastRow="1" w:firstColumn="1" w:lastColumn="1" w:noHBand="0" w:noVBand="0"/>
    </w:tblPr>
    <w:tblGrid>
      <w:gridCol w:w="3402"/>
      <w:gridCol w:w="3473"/>
      <w:gridCol w:w="2620"/>
    </w:tblGrid>
    <w:tr w:rsidR="00D43A71" w:rsidRPr="00042AE5" w14:paraId="79443733" w14:textId="77777777" w:rsidTr="000618C8">
      <w:trPr>
        <w:trHeight w:val="893"/>
        <w:jc w:val="center"/>
      </w:trPr>
      <w:tc>
        <w:tcPr>
          <w:tcW w:w="3402" w:type="dxa"/>
          <w:tcBorders>
            <w:top w:val="nil"/>
            <w:left w:val="nil"/>
            <w:bottom w:val="single" w:sz="4" w:space="0" w:color="999999"/>
            <w:right w:val="single" w:sz="4" w:space="0" w:color="999999"/>
          </w:tcBorders>
          <w:vAlign w:val="center"/>
        </w:tcPr>
        <w:p w14:paraId="471ACEE0" w14:textId="77777777" w:rsidR="00D43A71" w:rsidRPr="00A03F34" w:rsidRDefault="00AE267A" w:rsidP="00D43A71">
          <w:pPr>
            <w:spacing w:after="0"/>
            <w:rPr>
              <w:rFonts w:ascii="Arial" w:eastAsia="Times New Roman" w:hAnsi="Arial" w:cs="Arial"/>
              <w:smallCaps/>
              <w:sz w:val="36"/>
              <w:szCs w:val="36"/>
            </w:rPr>
          </w:pPr>
          <w:r>
            <w:rPr>
              <w:noProof/>
              <w:lang w:eastAsia="de-DE"/>
            </w:rPr>
            <w:drawing>
              <wp:inline distT="0" distB="0" distL="0" distR="0" wp14:anchorId="19904502" wp14:editId="4EB4219C">
                <wp:extent cx="1460500" cy="622300"/>
                <wp:effectExtent l="25400" t="0" r="0" b="0"/>
                <wp:docPr id="1" name="Bild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60500" cy="622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473" w:type="dxa"/>
          <w:tcBorders>
            <w:top w:val="nil"/>
            <w:left w:val="single" w:sz="4" w:space="0" w:color="999999"/>
            <w:bottom w:val="single" w:sz="4" w:space="0" w:color="999999"/>
            <w:right w:val="single" w:sz="4" w:space="0" w:color="999999"/>
          </w:tcBorders>
          <w:vAlign w:val="center"/>
        </w:tcPr>
        <w:p w14:paraId="6A7F3479" w14:textId="5958CBF7" w:rsidR="00EF38CA" w:rsidRPr="00EF38CA" w:rsidRDefault="00EF38CA" w:rsidP="00EF38CA">
          <w:pPr>
            <w:spacing w:after="0"/>
            <w:jc w:val="center"/>
            <w:rPr>
              <w:rFonts w:ascii="Arial" w:hAnsi="Arial" w:cs="Arial"/>
              <w:b/>
              <w:color w:val="808080"/>
              <w:sz w:val="28"/>
              <w:lang w:val="en-US"/>
            </w:rPr>
          </w:pPr>
          <w:r w:rsidRPr="00EF38CA">
            <w:rPr>
              <w:rFonts w:ascii="Arial" w:hAnsi="Arial" w:cs="Arial"/>
              <w:b/>
              <w:color w:val="808080"/>
              <w:sz w:val="28"/>
              <w:lang w:val="en-US"/>
            </w:rPr>
            <w:t>Questionnaire for study participation</w:t>
          </w:r>
        </w:p>
      </w:tc>
      <w:tc>
        <w:tcPr>
          <w:tcW w:w="2620" w:type="dxa"/>
          <w:tcBorders>
            <w:top w:val="nil"/>
            <w:left w:val="single" w:sz="4" w:space="0" w:color="999999"/>
            <w:bottom w:val="single" w:sz="4" w:space="0" w:color="999999"/>
            <w:right w:val="nil"/>
          </w:tcBorders>
          <w:vAlign w:val="center"/>
        </w:tcPr>
        <w:p w14:paraId="2D0D02A4" w14:textId="1976B0A2" w:rsidR="00D43A71" w:rsidRPr="00EF38CA" w:rsidRDefault="00EF38CA" w:rsidP="00D43A71">
          <w:pPr>
            <w:spacing w:after="0"/>
            <w:jc w:val="center"/>
            <w:rPr>
              <w:rFonts w:ascii="Arial" w:hAnsi="Arial" w:cs="Arial"/>
              <w:b/>
              <w:color w:val="808080"/>
              <w:lang w:val="en-US"/>
            </w:rPr>
          </w:pPr>
          <w:r w:rsidRPr="00EF38CA">
            <w:rPr>
              <w:rFonts w:ascii="Arial" w:hAnsi="Arial" w:cs="Arial"/>
              <w:b/>
              <w:color w:val="808080"/>
              <w:lang w:val="en-US"/>
            </w:rPr>
            <w:t>Personal Code</w:t>
          </w:r>
        </w:p>
        <w:p w14:paraId="672B0AA5" w14:textId="64473D9B" w:rsidR="00D43A71" w:rsidRPr="00EF38CA" w:rsidRDefault="00EF38CA" w:rsidP="00D43A71">
          <w:pPr>
            <w:spacing w:after="0"/>
            <w:jc w:val="center"/>
            <w:rPr>
              <w:rFonts w:ascii="Arial" w:hAnsi="Arial" w:cs="Arial"/>
              <w:b/>
              <w:color w:val="808080"/>
              <w:sz w:val="16"/>
              <w:lang w:val="en-US"/>
            </w:rPr>
          </w:pPr>
          <w:r w:rsidRPr="00EF38CA">
            <w:rPr>
              <w:rFonts w:ascii="Arial" w:hAnsi="Arial" w:cs="Arial"/>
              <w:b/>
              <w:color w:val="808080"/>
              <w:sz w:val="16"/>
              <w:lang w:val="en-US"/>
            </w:rPr>
            <w:t>(filled in by study staff</w:t>
          </w:r>
          <w:r w:rsidR="00D43A71" w:rsidRPr="00EF38CA">
            <w:rPr>
              <w:rFonts w:ascii="Arial" w:hAnsi="Arial" w:cs="Arial"/>
              <w:b/>
              <w:color w:val="808080"/>
              <w:sz w:val="16"/>
              <w:lang w:val="en-US"/>
            </w:rPr>
            <w:t>)</w:t>
          </w:r>
        </w:p>
      </w:tc>
    </w:tr>
    <w:tr w:rsidR="00D43A71" w:rsidRPr="00042AE5" w14:paraId="0F95962C" w14:textId="77777777" w:rsidTr="000618C8">
      <w:trPr>
        <w:trHeight w:val="893"/>
        <w:jc w:val="center"/>
      </w:trPr>
      <w:tc>
        <w:tcPr>
          <w:tcW w:w="3402" w:type="dxa"/>
          <w:tcBorders>
            <w:top w:val="single" w:sz="4" w:space="0" w:color="999999"/>
            <w:left w:val="nil"/>
            <w:bottom w:val="single" w:sz="4" w:space="0" w:color="999999"/>
            <w:right w:val="single" w:sz="4" w:space="0" w:color="999999"/>
          </w:tcBorders>
          <w:vAlign w:val="center"/>
        </w:tcPr>
        <w:p w14:paraId="4906A8DF" w14:textId="43000ACB" w:rsidR="00D43A71" w:rsidRPr="000618C8" w:rsidRDefault="000618C8" w:rsidP="00D43A71">
          <w:pPr>
            <w:tabs>
              <w:tab w:val="center" w:pos="4536"/>
              <w:tab w:val="right" w:pos="9072"/>
            </w:tabs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</w:pPr>
          <w:r w:rsidRPr="000618C8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  <w:t>Principle Investigator</w:t>
          </w:r>
          <w:r w:rsidR="00D43A71" w:rsidRPr="000618C8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  <w:t xml:space="preserve"> /</w:t>
          </w:r>
          <w:r w:rsidRPr="000618C8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  <w:t xml:space="preserve"> Study center</w:t>
          </w:r>
        </w:p>
        <w:p w14:paraId="1F894AE8" w14:textId="0EC7D361" w:rsidR="00D43A71" w:rsidRPr="000618C8" w:rsidRDefault="00D43A71" w:rsidP="00D43A71">
          <w:pPr>
            <w:tabs>
              <w:tab w:val="center" w:pos="4536"/>
              <w:tab w:val="right" w:pos="9072"/>
            </w:tabs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</w:pPr>
          <w:r w:rsidRPr="000618C8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  <w:t>Christopher Plata</w:t>
          </w:r>
          <w:r w:rsidR="000618C8" w:rsidRPr="000618C8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  <w:t xml:space="preserve"> MD</w:t>
          </w:r>
        </w:p>
        <w:p w14:paraId="710B5C3A" w14:textId="35598195" w:rsidR="00D43A71" w:rsidRPr="000618C8" w:rsidRDefault="000618C8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</w:pPr>
          <w:r w:rsidRPr="000618C8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  <w:t>Center for Acute and Emergency Medicine</w:t>
          </w:r>
        </w:p>
        <w:p w14:paraId="5BDE14E1" w14:textId="1088504C" w:rsidR="00D43A71" w:rsidRDefault="000618C8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</w:pP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 xml:space="preserve">University Hospital RWTH </w:t>
          </w:r>
          <w:r w:rsidR="00D43A71" w:rsidRPr="00854253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Aachen</w:t>
          </w:r>
        </w:p>
        <w:p w14:paraId="71D3E6A9" w14:textId="77777777" w:rsidR="00D43A71" w:rsidRPr="00854253" w:rsidRDefault="00D43A71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</w:pP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Pauwelsstraße 30 – 52074 Aachen</w:t>
          </w:r>
        </w:p>
        <w:p w14:paraId="6944C2F3" w14:textId="74629650" w:rsidR="00D43A71" w:rsidRPr="00854253" w:rsidRDefault="00EF38CA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</w:pP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P</w:t>
          </w:r>
          <w:r w:rsidR="00D43A71" w:rsidRPr="00854253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: 0241 / 80 36013</w:t>
          </w:r>
        </w:p>
        <w:p w14:paraId="0DF7D14D" w14:textId="3C68D6D4" w:rsidR="00D43A71" w:rsidRPr="00A03F34" w:rsidRDefault="00D43A71" w:rsidP="00EF38CA">
          <w:pPr>
            <w:spacing w:after="0"/>
            <w:rPr>
              <w:rFonts w:ascii="Arial" w:hAnsi="Arial"/>
              <w:noProof/>
              <w:lang w:eastAsia="de-DE"/>
            </w:rPr>
          </w:pPr>
          <w:r w:rsidRPr="00854253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 xml:space="preserve">F: 0241 / 80 33 </w:t>
          </w: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36013</w:t>
          </w:r>
        </w:p>
      </w:tc>
      <w:tc>
        <w:tcPr>
          <w:tcW w:w="3473" w:type="dxa"/>
          <w:tcBorders>
            <w:top w:val="single" w:sz="4" w:space="0" w:color="999999"/>
            <w:left w:val="single" w:sz="4" w:space="0" w:color="999999"/>
            <w:bottom w:val="single" w:sz="4" w:space="0" w:color="999999"/>
            <w:right w:val="single" w:sz="4" w:space="0" w:color="999999"/>
          </w:tcBorders>
          <w:vAlign w:val="center"/>
        </w:tcPr>
        <w:p w14:paraId="77253576" w14:textId="6A8E6777" w:rsidR="00D43A71" w:rsidRPr="00EF38CA" w:rsidRDefault="00EF38CA" w:rsidP="00EF38CA">
          <w:pPr>
            <w:spacing w:after="0" w:line="240" w:lineRule="auto"/>
            <w:jc w:val="center"/>
            <w:rPr>
              <w:rFonts w:ascii="Arial" w:hAnsi="Arial" w:cs="Arial"/>
              <w:color w:val="808080"/>
              <w:lang w:val="en-US"/>
            </w:rPr>
          </w:pPr>
          <w:r w:rsidRPr="00EF38CA">
            <w:rPr>
              <w:rFonts w:ascii="Arial" w:hAnsi="Arial" w:cs="Arial"/>
              <w:color w:val="808080"/>
              <w:lang w:val="en-US"/>
            </w:rPr>
            <w:t>Detection of quality differences in resuscitation on a simulation manikin with varying chest mechanics resistance, comp</w:t>
          </w:r>
          <w:r>
            <w:rPr>
              <w:rFonts w:ascii="Arial" w:hAnsi="Arial" w:cs="Arial"/>
              <w:color w:val="808080"/>
              <w:lang w:val="en-US"/>
            </w:rPr>
            <w:t>aring day and night conditions</w:t>
          </w:r>
        </w:p>
      </w:tc>
      <w:tc>
        <w:tcPr>
          <w:tcW w:w="2620" w:type="dxa"/>
          <w:tcBorders>
            <w:top w:val="single" w:sz="4" w:space="0" w:color="999999"/>
            <w:left w:val="single" w:sz="4" w:space="0" w:color="999999"/>
            <w:bottom w:val="single" w:sz="4" w:space="0" w:color="999999"/>
            <w:right w:val="nil"/>
          </w:tcBorders>
          <w:vAlign w:val="center"/>
        </w:tcPr>
        <w:p w14:paraId="6980DC70" w14:textId="239491BA" w:rsidR="00D43A71" w:rsidRPr="00EF38CA" w:rsidRDefault="00BE72CE" w:rsidP="00D43A71">
          <w:pPr>
            <w:spacing w:after="0"/>
            <w:rPr>
              <w:rFonts w:ascii="Arial" w:eastAsia="Times New Roman" w:hAnsi="Arial" w:cs="Arial"/>
              <w:noProof/>
              <w:lang w:val="en-US" w:eastAsia="de-DE"/>
            </w:rPr>
          </w:pPr>
          <w:r>
            <w:rPr>
              <w:rFonts w:ascii="Arial" w:eastAsia="Times New Roman" w:hAnsi="Arial" w:cs="Arial"/>
              <w:noProof/>
              <w:lang w:eastAsia="de-DE"/>
            </w:rPr>
            <mc:AlternateContent>
              <mc:Choice Requires="wps">
                <w:drawing>
                  <wp:anchor distT="0" distB="0" distL="114300" distR="114300" simplePos="0" relativeHeight="251658240" behindDoc="0" locked="0" layoutInCell="1" allowOverlap="1" wp14:anchorId="38463130" wp14:editId="655C5E25">
                    <wp:simplePos x="0" y="0"/>
                    <wp:positionH relativeFrom="column">
                      <wp:posOffset>17780</wp:posOffset>
                    </wp:positionH>
                    <wp:positionV relativeFrom="paragraph">
                      <wp:posOffset>-156845</wp:posOffset>
                    </wp:positionV>
                    <wp:extent cx="1593850" cy="647700"/>
                    <wp:effectExtent l="6985" t="9525" r="8890" b="9525"/>
                    <wp:wrapNone/>
                    <wp:docPr id="3" name="Rectangle 3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59385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bg1">
                                  <a:lumMod val="85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>
                <w:pict w14:anchorId="6A7B635D">
                  <v:rect id="Rectangle 3" style="position:absolute;margin-left:1.4pt;margin-top:-12.35pt;width:125.5pt;height:5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d8d8d8 [2732]" strokecolor="#d8d8d8 [2732]" w14:anchorId="2BA36B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QhjIQIAAIIEAAAOAAAAZHJzL2Uyb0RvYy54bWy0VFGP0zAMfkfiP0R5Z13HdtuqdafTjkNI&#10;x4F08AO8NG0j0jgk2brx63HSbTfgDcFLFNvN58/+7K5uD51me+m8QlPyfDTmTBqBlTJNyb9+eXiz&#10;4MwHMBVoNLLkR+n57fr1q1VvCznBFnUlHSMQ44velrwNwRZZ5kUrO/AjtNJQsEbXQSDTNVnloCf0&#10;TmeT8fgm69FV1qGQ3pP3fgjydcKvaynCp7r2MjBdcuIW0unSuY1ntl5B0TiwrRInGvAXLDpQhpJe&#10;oO4hANs59QdUp4RDj3UYCewyrGslZKqBqsnHv1Xz3IKVqRZqjreXNvl/Byue9s/2s4vUvX1E8c0z&#10;g5sWTCPvnMO+lVBRujw2KuutLy4PouHpKdv2H7EiaWEXMPXgULsuAlJ17JBafby0Wh4CE+TMZ8u3&#10;ixkpIih2M53Px0mLDIrza+t8eC+xY/FSckdSJnTYP/oQ2UBx/iSxR62qB6V1MuL4yI12bA8k/LbJ&#10;01O964jq4KPkQ0ooyE1DMrjPLNIARoSUyF+Da8P6ki9nk1kC/SV2efY/Encq0K5o1ZV8QeTP9KNE&#10;70yVJjmA0sOd2qPNSbMoU9wIX2yxOpJkDodFoMWlS4vuB2c9LUHJ/fcdOMmZ/mBI9mU+ncatScZ0&#10;Np+Q4a4j2+sIGEFQJQ+cDddNGDZtZ51qWso0yGDwjkalVknFF1YnsjToqeenpYybdG2nr15+Heuf&#10;AAAA//8DAFBLAwQUAAYACAAAACEA+VhhN98AAAAIAQAADwAAAGRycy9kb3ducmV2LnhtbEyPzU7D&#10;MBCE70i8g7VIXFDrNKGkCtlUiB9x4NQWOLvxkkTEaxM7TXh7zAmOOzOa+bbczqYXJxp8ZxlhtUxA&#10;ENdWd9wgvB6eFhsQPijWqrdMCN/kYVudn5Wq0HbiHZ32oRGxhH2hENoQXCGlr1syyi+tI47ehx2M&#10;CvEcGqkHNcVy08s0SW6kUR3HhVY5um+p/tyPBuH9+eHwNvLjatq5UL+sv642mRsRLy/mu1sQgebw&#10;F4Zf/IgOVWQ62pG1Fz1CGsEDwiK9zkFEP11nUTki5HkGsirl/weqHwAAAP//AwBQSwECLQAUAAYA&#10;CAAAACEAtoM4kv4AAADhAQAAEwAAAAAAAAAAAAAAAAAAAAAAW0NvbnRlbnRfVHlwZXNdLnhtbFBL&#10;AQItABQABgAIAAAAIQA4/SH/1gAAAJQBAAALAAAAAAAAAAAAAAAAAC8BAABfcmVscy8ucmVsc1BL&#10;AQItABQABgAIAAAAIQAPDQhjIQIAAIIEAAAOAAAAAAAAAAAAAAAAAC4CAABkcnMvZTJvRG9jLnht&#10;bFBLAQItABQABgAIAAAAIQD5WGE33wAAAAgBAAAPAAAAAAAAAAAAAAAAAHsEAABkcnMvZG93bnJl&#10;di54bWxQSwUGAAAAAAQABADzAAAAhwUAAAAA&#10;"/>
                </w:pict>
              </mc:Fallback>
            </mc:AlternateContent>
          </w:r>
        </w:p>
      </w:tc>
    </w:tr>
  </w:tbl>
  <w:p w14:paraId="78AED585" w14:textId="77777777" w:rsidR="00D43A71" w:rsidRPr="00EF38CA" w:rsidRDefault="00D43A71" w:rsidP="00D43A71">
    <w:pPr>
      <w:spacing w:after="0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46E15"/>
    <w:multiLevelType w:val="hybridMultilevel"/>
    <w:tmpl w:val="BA5AB18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09588E"/>
    <w:multiLevelType w:val="hybridMultilevel"/>
    <w:tmpl w:val="FD4A9A6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668B7"/>
    <w:multiLevelType w:val="hybridMultilevel"/>
    <w:tmpl w:val="1D1621AC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A54752"/>
    <w:multiLevelType w:val="hybridMultilevel"/>
    <w:tmpl w:val="5C907E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16B78"/>
    <w:multiLevelType w:val="hybridMultilevel"/>
    <w:tmpl w:val="42309574"/>
    <w:lvl w:ilvl="0" w:tplc="04070019">
      <w:start w:val="1"/>
      <w:numFmt w:val="lowerLetter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2DE260A9"/>
    <w:multiLevelType w:val="hybridMultilevel"/>
    <w:tmpl w:val="E14838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DD25E3"/>
    <w:multiLevelType w:val="hybridMultilevel"/>
    <w:tmpl w:val="6FD816A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87F50"/>
    <w:multiLevelType w:val="hybridMultilevel"/>
    <w:tmpl w:val="01601FE6"/>
    <w:lvl w:ilvl="0" w:tplc="04070005">
      <w:start w:val="1"/>
      <w:numFmt w:val="bullet"/>
      <w:lvlText w:val=""/>
      <w:lvlJc w:val="left"/>
      <w:pPr>
        <w:ind w:left="234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8" w15:restartNumberingAfterBreak="0">
    <w:nsid w:val="5667644F"/>
    <w:multiLevelType w:val="hybridMultilevel"/>
    <w:tmpl w:val="C2DCF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A577BD"/>
    <w:multiLevelType w:val="hybridMultilevel"/>
    <w:tmpl w:val="D422CD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7C612E"/>
    <w:multiLevelType w:val="hybridMultilevel"/>
    <w:tmpl w:val="9EE66B9A"/>
    <w:lvl w:ilvl="0" w:tplc="0407000F">
      <w:start w:val="1"/>
      <w:numFmt w:val="decimal"/>
      <w:lvlText w:val="%1."/>
      <w:lvlJc w:val="left"/>
      <w:pPr>
        <w:ind w:left="2270" w:hanging="360"/>
      </w:pPr>
      <w:rPr>
        <w:rFonts w:cs="Times New Roman" w:hint="default"/>
      </w:rPr>
    </w:lvl>
    <w:lvl w:ilvl="1" w:tplc="8104F7B4">
      <w:start w:val="5"/>
      <w:numFmt w:val="bullet"/>
      <w:lvlText w:val="-"/>
      <w:lvlJc w:val="left"/>
      <w:pPr>
        <w:tabs>
          <w:tab w:val="num" w:pos="2990"/>
        </w:tabs>
        <w:ind w:left="2990" w:hanging="360"/>
      </w:pPr>
      <w:rPr>
        <w:rFonts w:ascii="Arial" w:eastAsia="Times New Roman" w:hAnsi="Aria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3710"/>
        </w:tabs>
        <w:ind w:left="371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4430"/>
        </w:tabs>
        <w:ind w:left="443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5150"/>
        </w:tabs>
        <w:ind w:left="515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5870"/>
        </w:tabs>
        <w:ind w:left="587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6590"/>
        </w:tabs>
        <w:ind w:left="659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7310"/>
        </w:tabs>
        <w:ind w:left="731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8030"/>
        </w:tabs>
        <w:ind w:left="803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0"/>
  </w:num>
  <w:num w:numId="5">
    <w:abstractNumId w:val="9"/>
  </w:num>
  <w:num w:numId="6">
    <w:abstractNumId w:val="4"/>
  </w:num>
  <w:num w:numId="7">
    <w:abstractNumId w:val="6"/>
  </w:num>
  <w:num w:numId="8">
    <w:abstractNumId w:val="1"/>
  </w:num>
  <w:num w:numId="9">
    <w:abstractNumId w:val="7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E09"/>
    <w:rsid w:val="00042AE5"/>
    <w:rsid w:val="000618C8"/>
    <w:rsid w:val="002C33BE"/>
    <w:rsid w:val="003C3E88"/>
    <w:rsid w:val="0043059C"/>
    <w:rsid w:val="005F4AB0"/>
    <w:rsid w:val="006B7930"/>
    <w:rsid w:val="006D5126"/>
    <w:rsid w:val="008435FF"/>
    <w:rsid w:val="0093238F"/>
    <w:rsid w:val="00AE267A"/>
    <w:rsid w:val="00BE72CE"/>
    <w:rsid w:val="00C67757"/>
    <w:rsid w:val="00CB30F6"/>
    <w:rsid w:val="00D43A71"/>
    <w:rsid w:val="00DB5FAC"/>
    <w:rsid w:val="00E16A30"/>
    <w:rsid w:val="00E712A2"/>
    <w:rsid w:val="00EA0568"/>
    <w:rsid w:val="00EF38CA"/>
    <w:rsid w:val="00FC50A0"/>
    <w:rsid w:val="00FE2E09"/>
    <w:rsid w:val="12EA10B2"/>
    <w:rsid w:val="38D87395"/>
    <w:rsid w:val="4AC7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F208C2"/>
  <w15:docId w15:val="{34C30B20-6709-4598-8020-06C122CE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35FF"/>
    <w:pPr>
      <w:spacing w:after="200" w:line="276" w:lineRule="auto"/>
    </w:pPr>
    <w:rPr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EA5C74"/>
    <w:p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06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6F77"/>
  </w:style>
  <w:style w:type="paragraph" w:styleId="Fuzeile">
    <w:name w:val="footer"/>
    <w:basedOn w:val="Standard"/>
    <w:link w:val="FuzeileZchn"/>
    <w:uiPriority w:val="99"/>
    <w:unhideWhenUsed/>
    <w:rsid w:val="00E06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6F7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6F7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06F77"/>
    <w:rPr>
      <w:rFonts w:ascii="Tahoma" w:hAnsi="Tahoma" w:cs="Tahoma"/>
      <w:sz w:val="16"/>
      <w:szCs w:val="16"/>
    </w:rPr>
  </w:style>
  <w:style w:type="paragraph" w:customStyle="1" w:styleId="Titelseite">
    <w:name w:val="Titelseite"/>
    <w:basedOn w:val="Standard"/>
    <w:uiPriority w:val="99"/>
    <w:rsid w:val="00034A2D"/>
    <w:pPr>
      <w:spacing w:before="240" w:after="240" w:line="240" w:lineRule="auto"/>
      <w:jc w:val="center"/>
    </w:pPr>
    <w:rPr>
      <w:rFonts w:ascii="Arial" w:eastAsia="Times New Roman" w:hAnsi="Arial"/>
      <w:b/>
      <w:smallCaps/>
      <w:sz w:val="32"/>
      <w:szCs w:val="24"/>
      <w:lang w:eastAsia="de-DE"/>
    </w:rPr>
  </w:style>
  <w:style w:type="character" w:styleId="Hyperlink">
    <w:name w:val="Hyperlink"/>
    <w:uiPriority w:val="99"/>
    <w:unhideWhenUsed/>
    <w:rsid w:val="003351DE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C141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41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C141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41E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C141E5"/>
    <w:rPr>
      <w:b/>
      <w:bCs/>
      <w:sz w:val="20"/>
      <w:szCs w:val="20"/>
    </w:rPr>
  </w:style>
  <w:style w:type="paragraph" w:customStyle="1" w:styleId="HelleListe-Akzent31">
    <w:name w:val="Helle Liste - Akzent 31"/>
    <w:hidden/>
    <w:uiPriority w:val="99"/>
    <w:semiHidden/>
    <w:rsid w:val="007D4BCD"/>
    <w:rPr>
      <w:sz w:val="22"/>
      <w:szCs w:val="22"/>
      <w:lang w:eastAsia="en-US"/>
    </w:rPr>
  </w:style>
  <w:style w:type="character" w:customStyle="1" w:styleId="berschrift7Zchn">
    <w:name w:val="Überschrift 7 Zchn"/>
    <w:link w:val="berschrift7"/>
    <w:uiPriority w:val="99"/>
    <w:rsid w:val="00EA5C74"/>
    <w:rPr>
      <w:rFonts w:ascii="Calibri" w:eastAsia="Times New Roman" w:hAnsi="Calibri" w:cs="Times New Roman"/>
      <w:sz w:val="24"/>
      <w:szCs w:val="24"/>
      <w:lang w:eastAsia="en-US"/>
    </w:rPr>
  </w:style>
  <w:style w:type="paragraph" w:customStyle="1" w:styleId="Tabelle">
    <w:name w:val="Tabelle"/>
    <w:basedOn w:val="Standard"/>
    <w:uiPriority w:val="99"/>
    <w:rsid w:val="00EA5C74"/>
    <w:pPr>
      <w:spacing w:before="120" w:after="240" w:line="360" w:lineRule="auto"/>
    </w:pPr>
    <w:rPr>
      <w:rFonts w:ascii="Arial" w:eastAsia="Times New Roman" w:hAnsi="Arial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BA1E79"/>
    <w:pPr>
      <w:spacing w:after="0" w:line="240" w:lineRule="auto"/>
    </w:pPr>
    <w:rPr>
      <w:rFonts w:ascii="Times New Roman" w:hAnsi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rsid w:val="00080C65"/>
    <w:pPr>
      <w:spacing w:after="0" w:line="360" w:lineRule="auto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TextkrperZchn">
    <w:name w:val="Textkörper Zchn"/>
    <w:link w:val="Textkrper"/>
    <w:rsid w:val="00080C65"/>
    <w:rPr>
      <w:rFonts w:ascii="Times New Roman" w:eastAsia="Times New Roman" w:hAnsi="Times New Roman"/>
      <w:sz w:val="24"/>
    </w:rPr>
  </w:style>
  <w:style w:type="paragraph" w:styleId="Textkrper2">
    <w:name w:val="Body Text 2"/>
    <w:basedOn w:val="Standard"/>
    <w:link w:val="Textkrper2Zchn"/>
    <w:rsid w:val="003F09CA"/>
    <w:pPr>
      <w:spacing w:after="120" w:line="480" w:lineRule="auto"/>
    </w:pPr>
  </w:style>
  <w:style w:type="character" w:customStyle="1" w:styleId="Textkrper2Zchn">
    <w:name w:val="Textkörper 2 Zchn"/>
    <w:link w:val="Textkrper2"/>
    <w:rsid w:val="003F09CA"/>
    <w:rPr>
      <w:sz w:val="22"/>
      <w:szCs w:val="22"/>
      <w:lang w:eastAsia="en-US"/>
    </w:rPr>
  </w:style>
  <w:style w:type="paragraph" w:customStyle="1" w:styleId="bruni">
    <w:name w:val="bruni"/>
    <w:basedOn w:val="Standard"/>
    <w:rsid w:val="003F09CA"/>
    <w:pPr>
      <w:spacing w:after="0" w:line="240" w:lineRule="auto"/>
    </w:pPr>
    <w:rPr>
      <w:rFonts w:ascii="Times New Roman" w:eastAsia="Times New Roman" w:hAnsi="Times New Roman"/>
      <w:spacing w:val="12"/>
      <w:sz w:val="24"/>
      <w:szCs w:val="20"/>
      <w:lang w:eastAsia="de-DE"/>
    </w:rPr>
  </w:style>
  <w:style w:type="paragraph" w:styleId="Verzeichnis1">
    <w:name w:val="toc 1"/>
    <w:basedOn w:val="Standard"/>
    <w:next w:val="Standard"/>
    <w:uiPriority w:val="39"/>
    <w:rsid w:val="009E7B2B"/>
    <w:pPr>
      <w:spacing w:before="120" w:after="0" w:line="360" w:lineRule="auto"/>
    </w:pPr>
    <w:rPr>
      <w:rFonts w:eastAsia="Times New Roman" w:cs="Calibri"/>
      <w:b/>
      <w:bCs/>
      <w:i/>
      <w:iCs/>
      <w:sz w:val="24"/>
      <w:szCs w:val="24"/>
      <w:lang w:eastAsia="de-DE"/>
    </w:rPr>
  </w:style>
  <w:style w:type="paragraph" w:customStyle="1" w:styleId="WW-BodyText212345">
    <w:name w:val="WW-Body Text 212345"/>
    <w:basedOn w:val="Standard"/>
    <w:rsid w:val="002C1847"/>
    <w:pPr>
      <w:widowControl w:val="0"/>
      <w:suppressAutoHyphens/>
      <w:spacing w:after="0" w:line="360" w:lineRule="auto"/>
      <w:ind w:left="720" w:hanging="720"/>
      <w:jc w:val="both"/>
    </w:pPr>
    <w:rPr>
      <w:rFonts w:ascii="Times New Roman" w:eastAsia="SimSun" w:hAnsi="Times New Roman" w:cs="Tahoma"/>
      <w:b/>
      <w:kern w:val="1"/>
      <w:sz w:val="24"/>
      <w:szCs w:val="24"/>
      <w:lang w:eastAsia="hi-IN" w:bidi="hi-IN"/>
    </w:rPr>
  </w:style>
  <w:style w:type="paragraph" w:customStyle="1" w:styleId="MittleresRaster1-Akzent21">
    <w:name w:val="Mittleres Raster 1 - Akzent 21"/>
    <w:basedOn w:val="Standard"/>
    <w:qFormat/>
    <w:rsid w:val="00875A85"/>
    <w:pPr>
      <w:ind w:left="720"/>
    </w:pPr>
  </w:style>
  <w:style w:type="paragraph" w:customStyle="1" w:styleId="FarbigeSchattierung-Akzent11">
    <w:name w:val="Farbige Schattierung - Akzent 11"/>
    <w:hidden/>
    <w:rsid w:val="001A0696"/>
    <w:rPr>
      <w:sz w:val="22"/>
      <w:szCs w:val="22"/>
      <w:lang w:eastAsia="en-US"/>
    </w:rPr>
  </w:style>
  <w:style w:type="paragraph" w:customStyle="1" w:styleId="FarbigeListe-Akzent11">
    <w:name w:val="Farbige Liste - Akzent 11"/>
    <w:basedOn w:val="Standard"/>
    <w:qFormat/>
    <w:rsid w:val="001B384E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8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56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8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007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73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96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353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222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470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816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7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A1CE36D2ADB142AE58DFB2310AD2B0" ma:contentTypeVersion="16" ma:contentTypeDescription="Ein neues Dokument erstellen." ma:contentTypeScope="" ma:versionID="f060cd013642e1ef554cc58cf0f5a97a">
  <xsd:schema xmlns:xsd="http://www.w3.org/2001/XMLSchema" xmlns:xs="http://www.w3.org/2001/XMLSchema" xmlns:p="http://schemas.microsoft.com/office/2006/metadata/properties" xmlns:ns2="0b8e046b-150e-406a-87b9-642d788dbc77" xmlns:ns3="cb27fca8-9225-442f-b64a-a85f83bb62db" targetNamespace="http://schemas.microsoft.com/office/2006/metadata/properties" ma:root="true" ma:fieldsID="5055e41bd0e5115fb162b9522a442300" ns2:_="" ns3:_="">
    <xsd:import namespace="0b8e046b-150e-406a-87b9-642d788dbc77"/>
    <xsd:import namespace="cb27fca8-9225-442f-b64a-a85f83bb62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e046b-150e-406a-87b9-642d788dbc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7fca8-9225-442f-b64a-a85f83bb62d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3438eec-6cc9-4965-9931-02a18539148a}" ma:internalName="TaxCatchAll" ma:showField="CatchAllData" ma:web="cb27fca8-9225-442f-b64a-a85f83bb62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b27fca8-9225-442f-b64a-a85f83bb62db" xsi:nil="true"/>
    <lcf76f155ced4ddcb4097134ff3c332f xmlns="0b8e046b-150e-406a-87b9-642d788dbc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5DC79F8-F0BA-41FD-9156-E1A4D9BDD9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5C44F2-44A6-4FF3-AD50-E56132165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e046b-150e-406a-87b9-642d788dbc77"/>
    <ds:schemaRef ds:uri="cb27fca8-9225-442f-b64a-a85f83bb62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097EEC-C6B8-48BB-85FC-7D6BD55A06FC}">
  <ds:schemaRefs>
    <ds:schemaRef ds:uri="http://schemas.openxmlformats.org/package/2006/metadata/core-properties"/>
    <ds:schemaRef ds:uri="http://purl.org/dc/terms/"/>
    <ds:schemaRef ds:uri="cb27fca8-9225-442f-b64a-a85f83bb62db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0b8e046b-150e-406a-87b9-642d788dbc7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, Irina</dc:creator>
  <cp:keywords/>
  <cp:lastModifiedBy>Christopher Plata</cp:lastModifiedBy>
  <cp:revision>3</cp:revision>
  <cp:lastPrinted>2017-09-24T20:15:00Z</cp:lastPrinted>
  <dcterms:created xsi:type="dcterms:W3CDTF">2025-05-02T12:05:00Z</dcterms:created>
  <dcterms:modified xsi:type="dcterms:W3CDTF">2025-05-03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A1CE36D2ADB142AE58DFB2310AD2B0</vt:lpwstr>
  </property>
  <property fmtid="{D5CDD505-2E9C-101B-9397-08002B2CF9AE}" pid="3" name="MediaServiceImageTags">
    <vt:lpwstr/>
  </property>
</Properties>
</file>